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C74A9" w14:textId="77777777" w:rsidR="00FF5E83" w:rsidRPr="00147FF5" w:rsidRDefault="00FF5E83" w:rsidP="00FF5E83">
      <w:pPr>
        <w:rPr>
          <w:i/>
          <w:iCs/>
        </w:rPr>
      </w:pPr>
      <w:r>
        <w:t xml:space="preserve">Table S2. </w:t>
      </w:r>
      <w:r w:rsidRPr="00147FF5">
        <w:t xml:space="preserve">Per strain Jaccard distances for each SV type in </w:t>
      </w:r>
      <w:r w:rsidRPr="00147FF5">
        <w:rPr>
          <w:i/>
          <w:iCs/>
        </w:rPr>
        <w:t>C. eleg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1"/>
        <w:gridCol w:w="860"/>
        <w:gridCol w:w="1327"/>
        <w:gridCol w:w="1327"/>
        <w:gridCol w:w="1329"/>
        <w:gridCol w:w="1376"/>
        <w:gridCol w:w="1327"/>
        <w:gridCol w:w="1327"/>
        <w:gridCol w:w="1327"/>
      </w:tblGrid>
      <w:tr w:rsidR="00FF5E83" w:rsidRPr="00147FF5" w14:paraId="7B945F30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4F0433DC" w14:textId="77777777" w:rsidR="00FF5E83" w:rsidRPr="00147FF5" w:rsidRDefault="00FF5E83" w:rsidP="00DA4ABA">
            <w:r w:rsidRPr="00147FF5">
              <w:t>Strain</w:t>
            </w:r>
          </w:p>
        </w:tc>
        <w:tc>
          <w:tcPr>
            <w:tcW w:w="860" w:type="dxa"/>
            <w:noWrap/>
            <w:hideMark/>
          </w:tcPr>
          <w:p w14:paraId="6F466F29" w14:textId="79BD8AD9" w:rsidR="00FF5E83" w:rsidRPr="00147FF5" w:rsidRDefault="00FF5E83" w:rsidP="00DA4ABA">
            <w:r w:rsidRPr="00147FF5">
              <w:t>Caller</w:t>
            </w:r>
            <w:r w:rsidR="00286C18" w:rsidRPr="00286C18">
              <w:rPr>
                <w:vertAlign w:val="superscript"/>
              </w:rPr>
              <w:t>1</w:t>
            </w:r>
          </w:p>
        </w:tc>
        <w:tc>
          <w:tcPr>
            <w:tcW w:w="1327" w:type="dxa"/>
            <w:noWrap/>
            <w:hideMark/>
          </w:tcPr>
          <w:p w14:paraId="7C237BD7" w14:textId="77848F5B" w:rsidR="00FF5E83" w:rsidRPr="00147FF5" w:rsidRDefault="00FF5E83" w:rsidP="00DA4ABA">
            <w:r w:rsidRPr="00147FF5">
              <w:t>BND</w:t>
            </w:r>
            <w:r w:rsidR="00286C18" w:rsidRPr="00286C18">
              <w:rPr>
                <w:vertAlign w:val="superscript"/>
              </w:rPr>
              <w:t>2</w:t>
            </w:r>
          </w:p>
        </w:tc>
        <w:tc>
          <w:tcPr>
            <w:tcW w:w="1327" w:type="dxa"/>
            <w:noWrap/>
            <w:hideMark/>
          </w:tcPr>
          <w:p w14:paraId="7852E25C" w14:textId="337C7EE2" w:rsidR="00FF5E83" w:rsidRPr="00147FF5" w:rsidRDefault="00FF5E83" w:rsidP="00DA4ABA">
            <w:r w:rsidRPr="00147FF5">
              <w:t>DEL</w:t>
            </w:r>
            <w:r w:rsidR="00286C18" w:rsidRPr="00286C18">
              <w:rPr>
                <w:vertAlign w:val="superscript"/>
              </w:rPr>
              <w:t>2</w:t>
            </w:r>
          </w:p>
        </w:tc>
        <w:tc>
          <w:tcPr>
            <w:tcW w:w="1329" w:type="dxa"/>
            <w:noWrap/>
            <w:hideMark/>
          </w:tcPr>
          <w:p w14:paraId="1EC2DBFC" w14:textId="4A1C8270" w:rsidR="00FF5E83" w:rsidRPr="00147FF5" w:rsidRDefault="00FF5E83" w:rsidP="00DA4ABA">
            <w:r w:rsidRPr="00147FF5">
              <w:t>DUP</w:t>
            </w:r>
            <w:r w:rsidR="00286C18" w:rsidRPr="00286C18">
              <w:rPr>
                <w:vertAlign w:val="superscript"/>
              </w:rPr>
              <w:t>2</w:t>
            </w:r>
          </w:p>
        </w:tc>
        <w:tc>
          <w:tcPr>
            <w:tcW w:w="1376" w:type="dxa"/>
          </w:tcPr>
          <w:p w14:paraId="347E1010" w14:textId="28FF3782" w:rsidR="00FF5E83" w:rsidRPr="00147FF5" w:rsidRDefault="00FF5E83" w:rsidP="00DA4ABA">
            <w:proofErr w:type="gramStart"/>
            <w:r>
              <w:t>DUP:I</w:t>
            </w:r>
            <w:proofErr w:type="gramEnd"/>
            <w:r w:rsidR="00286C18" w:rsidRPr="00286C18">
              <w:rPr>
                <w:vertAlign w:val="superscript"/>
              </w:rPr>
              <w:t>2,3</w:t>
            </w:r>
          </w:p>
        </w:tc>
        <w:tc>
          <w:tcPr>
            <w:tcW w:w="1327" w:type="dxa"/>
            <w:noWrap/>
            <w:hideMark/>
          </w:tcPr>
          <w:p w14:paraId="633B1485" w14:textId="62012E32" w:rsidR="00FF5E83" w:rsidRPr="00147FF5" w:rsidRDefault="00FF5E83" w:rsidP="00DA4ABA">
            <w:r w:rsidRPr="00147FF5">
              <w:t>INS</w:t>
            </w:r>
            <w:r w:rsidR="00286C18" w:rsidRPr="00286C18">
              <w:rPr>
                <w:vertAlign w:val="superscript"/>
              </w:rPr>
              <w:t>2</w:t>
            </w:r>
          </w:p>
        </w:tc>
        <w:tc>
          <w:tcPr>
            <w:tcW w:w="1327" w:type="dxa"/>
            <w:noWrap/>
            <w:hideMark/>
          </w:tcPr>
          <w:p w14:paraId="6C8F22EE" w14:textId="6256284D" w:rsidR="00FF5E83" w:rsidRPr="00147FF5" w:rsidRDefault="00FF5E83" w:rsidP="00DA4ABA">
            <w:r w:rsidRPr="00147FF5">
              <w:t>INV</w:t>
            </w:r>
            <w:r w:rsidR="00286C18" w:rsidRPr="00286C18">
              <w:rPr>
                <w:vertAlign w:val="superscript"/>
              </w:rPr>
              <w:t>2</w:t>
            </w:r>
          </w:p>
        </w:tc>
        <w:tc>
          <w:tcPr>
            <w:tcW w:w="1327" w:type="dxa"/>
            <w:noWrap/>
            <w:hideMark/>
          </w:tcPr>
          <w:p w14:paraId="4A3C04E3" w14:textId="1E5500A5" w:rsidR="00FF5E83" w:rsidRPr="00147FF5" w:rsidRDefault="00FF5E83" w:rsidP="00DA4ABA">
            <w:r w:rsidRPr="00147FF5">
              <w:t>Total</w:t>
            </w:r>
            <w:r w:rsidR="00286C18" w:rsidRPr="00286C18">
              <w:rPr>
                <w:vertAlign w:val="superscript"/>
              </w:rPr>
              <w:t>2</w:t>
            </w:r>
          </w:p>
        </w:tc>
      </w:tr>
      <w:tr w:rsidR="00FF5E83" w:rsidRPr="00147FF5" w14:paraId="7E22AF7A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0614B5C5" w14:textId="77777777" w:rsidR="00FF5E83" w:rsidRPr="00147FF5" w:rsidRDefault="00FF5E83" w:rsidP="00DA4ABA">
            <w:r w:rsidRPr="00147FF5">
              <w:t>DL238</w:t>
            </w:r>
          </w:p>
        </w:tc>
        <w:tc>
          <w:tcPr>
            <w:tcW w:w="860" w:type="dxa"/>
            <w:noWrap/>
            <w:hideMark/>
          </w:tcPr>
          <w:p w14:paraId="638DE775" w14:textId="77777777" w:rsidR="00FF5E83" w:rsidRPr="00147FF5" w:rsidRDefault="00FF5E83" w:rsidP="00DA4ABA">
            <w:proofErr w:type="spellStart"/>
            <w:r w:rsidRPr="00147FF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5F569BD" w14:textId="77777777" w:rsidR="00FF5E83" w:rsidRPr="00147FF5" w:rsidRDefault="00FF5E83" w:rsidP="00DA4ABA">
            <w:r w:rsidRPr="00147FF5">
              <w:t>0.022±0.044</w:t>
            </w:r>
          </w:p>
        </w:tc>
        <w:tc>
          <w:tcPr>
            <w:tcW w:w="1327" w:type="dxa"/>
            <w:noWrap/>
            <w:hideMark/>
          </w:tcPr>
          <w:p w14:paraId="42E669A0" w14:textId="77777777" w:rsidR="00FF5E83" w:rsidRPr="00147FF5" w:rsidRDefault="00FF5E83" w:rsidP="00DA4ABA">
            <w:r w:rsidRPr="00147FF5">
              <w:t>0.012±0.001</w:t>
            </w:r>
          </w:p>
        </w:tc>
        <w:tc>
          <w:tcPr>
            <w:tcW w:w="1329" w:type="dxa"/>
            <w:noWrap/>
            <w:hideMark/>
          </w:tcPr>
          <w:p w14:paraId="1C6F0388" w14:textId="77777777" w:rsidR="00FF5E83" w:rsidRPr="00147FF5" w:rsidRDefault="00FF5E83" w:rsidP="00DA4ABA">
            <w:r w:rsidRPr="00147FF5">
              <w:t>0.029±0.005</w:t>
            </w:r>
          </w:p>
        </w:tc>
        <w:tc>
          <w:tcPr>
            <w:tcW w:w="1376" w:type="dxa"/>
          </w:tcPr>
          <w:p w14:paraId="69E73B2A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66D5B464" w14:textId="77777777" w:rsidR="00FF5E83" w:rsidRPr="00147FF5" w:rsidRDefault="00FF5E83" w:rsidP="00DA4ABA">
            <w:r w:rsidRPr="00147FF5">
              <w:t>0.019±0.003</w:t>
            </w:r>
          </w:p>
        </w:tc>
        <w:tc>
          <w:tcPr>
            <w:tcW w:w="1327" w:type="dxa"/>
            <w:noWrap/>
            <w:hideMark/>
          </w:tcPr>
          <w:p w14:paraId="2F763D04" w14:textId="77777777" w:rsidR="00FF5E83" w:rsidRPr="00147FF5" w:rsidRDefault="00FF5E83" w:rsidP="00DA4ABA">
            <w:r w:rsidRPr="00147FF5">
              <w:t>0.019±0.012</w:t>
            </w:r>
          </w:p>
        </w:tc>
        <w:tc>
          <w:tcPr>
            <w:tcW w:w="1327" w:type="dxa"/>
            <w:noWrap/>
            <w:hideMark/>
          </w:tcPr>
          <w:p w14:paraId="660F9060" w14:textId="77777777" w:rsidR="00FF5E83" w:rsidRPr="00147FF5" w:rsidRDefault="00FF5E83" w:rsidP="00DA4ABA">
            <w:r w:rsidRPr="00147FF5">
              <w:t>0.017±0.002</w:t>
            </w:r>
          </w:p>
        </w:tc>
      </w:tr>
      <w:tr w:rsidR="00FF5E83" w:rsidRPr="00147FF5" w14:paraId="7FD3D556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13B2DE26" w14:textId="77777777" w:rsidR="00FF5E83" w:rsidRPr="00147FF5" w:rsidRDefault="00FF5E83" w:rsidP="00DA4ABA">
            <w:r w:rsidRPr="00147FF5">
              <w:t>DL238</w:t>
            </w:r>
          </w:p>
        </w:tc>
        <w:tc>
          <w:tcPr>
            <w:tcW w:w="860" w:type="dxa"/>
            <w:noWrap/>
            <w:hideMark/>
          </w:tcPr>
          <w:p w14:paraId="500110F9" w14:textId="77777777" w:rsidR="00FF5E83" w:rsidRPr="00147FF5" w:rsidRDefault="00FF5E83" w:rsidP="00DA4ABA">
            <w:r w:rsidRPr="00147FF5">
              <w:t>sniffles</w:t>
            </w:r>
          </w:p>
        </w:tc>
        <w:tc>
          <w:tcPr>
            <w:tcW w:w="1327" w:type="dxa"/>
            <w:noWrap/>
            <w:hideMark/>
          </w:tcPr>
          <w:p w14:paraId="53F51100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7B9A0018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9" w:type="dxa"/>
            <w:noWrap/>
            <w:hideMark/>
          </w:tcPr>
          <w:p w14:paraId="5E02836A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21786C86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23E8238D" w14:textId="77777777" w:rsidR="00FF5E83" w:rsidRPr="00147FF5" w:rsidRDefault="00FF5E83" w:rsidP="00DA4ABA">
            <w:r w:rsidRPr="00147FF5">
              <w:t>0.008±0.002</w:t>
            </w:r>
          </w:p>
        </w:tc>
        <w:tc>
          <w:tcPr>
            <w:tcW w:w="1327" w:type="dxa"/>
            <w:noWrap/>
            <w:hideMark/>
          </w:tcPr>
          <w:p w14:paraId="1BA8AE05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3128A878" w14:textId="77777777" w:rsidR="00FF5E83" w:rsidRPr="00147FF5" w:rsidRDefault="00FF5E83" w:rsidP="00DA4ABA">
            <w:r w:rsidRPr="00147FF5">
              <w:t>0.004±0.001</w:t>
            </w:r>
          </w:p>
        </w:tc>
      </w:tr>
      <w:tr w:rsidR="00FF5E83" w:rsidRPr="00147FF5" w14:paraId="25D62687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7CAC4AF6" w14:textId="77777777" w:rsidR="00FF5E83" w:rsidRPr="00147FF5" w:rsidRDefault="00FF5E83" w:rsidP="00DA4ABA">
            <w:r w:rsidRPr="00147FF5">
              <w:t>DL238</w:t>
            </w:r>
          </w:p>
        </w:tc>
        <w:tc>
          <w:tcPr>
            <w:tcW w:w="860" w:type="dxa"/>
            <w:noWrap/>
            <w:hideMark/>
          </w:tcPr>
          <w:p w14:paraId="78C4AFFB" w14:textId="77777777" w:rsidR="00FF5E83" w:rsidRPr="00147FF5" w:rsidRDefault="00FF5E83" w:rsidP="00DA4ABA">
            <w:proofErr w:type="spellStart"/>
            <w:r w:rsidRPr="00147FF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2CA030B0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18789732" w14:textId="77777777" w:rsidR="00FF5E83" w:rsidRPr="00147FF5" w:rsidRDefault="00FF5E83" w:rsidP="00DA4ABA">
            <w:r w:rsidRPr="00147FF5">
              <w:t>0.002±0.000</w:t>
            </w:r>
          </w:p>
        </w:tc>
        <w:tc>
          <w:tcPr>
            <w:tcW w:w="1329" w:type="dxa"/>
            <w:noWrap/>
            <w:hideMark/>
          </w:tcPr>
          <w:p w14:paraId="654D2909" w14:textId="77777777" w:rsidR="00FF5E83" w:rsidRPr="00147FF5" w:rsidRDefault="00FF5E83" w:rsidP="00DA4ABA">
            <w:r w:rsidRPr="00E06D32">
              <w:t>0.000±0.000</w:t>
            </w:r>
          </w:p>
        </w:tc>
        <w:tc>
          <w:tcPr>
            <w:tcW w:w="1376" w:type="dxa"/>
          </w:tcPr>
          <w:p w14:paraId="5C2C303C" w14:textId="77777777" w:rsidR="00FF5E83" w:rsidRPr="00147FF5" w:rsidRDefault="00FF5E83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26435234" w14:textId="77777777" w:rsidR="00FF5E83" w:rsidRPr="00147FF5" w:rsidRDefault="00FF5E83" w:rsidP="00DA4ABA">
            <w:r w:rsidRPr="00147FF5">
              <w:t>0.002±0.000</w:t>
            </w:r>
          </w:p>
        </w:tc>
        <w:tc>
          <w:tcPr>
            <w:tcW w:w="1327" w:type="dxa"/>
            <w:noWrap/>
            <w:hideMark/>
          </w:tcPr>
          <w:p w14:paraId="7FB557A6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6AF0756F" w14:textId="77777777" w:rsidR="00FF5E83" w:rsidRPr="00147FF5" w:rsidRDefault="00FF5E83" w:rsidP="00DA4ABA">
            <w:r w:rsidRPr="00147FF5">
              <w:t>0.002±0.000</w:t>
            </w:r>
          </w:p>
        </w:tc>
      </w:tr>
      <w:tr w:rsidR="00FF5E83" w:rsidRPr="00147FF5" w14:paraId="0B89A002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2390BE9E" w14:textId="77777777" w:rsidR="00FF5E83" w:rsidRPr="00147FF5" w:rsidRDefault="00FF5E83" w:rsidP="00DA4ABA">
            <w:r w:rsidRPr="00147FF5">
              <w:t>ECA36</w:t>
            </w:r>
          </w:p>
        </w:tc>
        <w:tc>
          <w:tcPr>
            <w:tcW w:w="860" w:type="dxa"/>
            <w:noWrap/>
            <w:hideMark/>
          </w:tcPr>
          <w:p w14:paraId="02ED885F" w14:textId="77777777" w:rsidR="00FF5E83" w:rsidRPr="00147FF5" w:rsidRDefault="00FF5E83" w:rsidP="00DA4ABA">
            <w:proofErr w:type="spellStart"/>
            <w:r w:rsidRPr="00147FF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6D95573C" w14:textId="77777777" w:rsidR="00FF5E83" w:rsidRPr="00147FF5" w:rsidRDefault="00FF5E83" w:rsidP="00DA4ABA">
            <w:r w:rsidRPr="00147FF5">
              <w:t>0.007±0.013</w:t>
            </w:r>
          </w:p>
        </w:tc>
        <w:tc>
          <w:tcPr>
            <w:tcW w:w="1327" w:type="dxa"/>
            <w:noWrap/>
            <w:hideMark/>
          </w:tcPr>
          <w:p w14:paraId="154097E1" w14:textId="77777777" w:rsidR="00FF5E83" w:rsidRPr="00147FF5" w:rsidRDefault="00FF5E83" w:rsidP="00DA4ABA">
            <w:r w:rsidRPr="00147FF5">
              <w:t>0.015±0.002</w:t>
            </w:r>
          </w:p>
        </w:tc>
        <w:tc>
          <w:tcPr>
            <w:tcW w:w="1329" w:type="dxa"/>
            <w:noWrap/>
            <w:hideMark/>
          </w:tcPr>
          <w:p w14:paraId="6A0F5FB0" w14:textId="77777777" w:rsidR="00FF5E83" w:rsidRPr="00147FF5" w:rsidRDefault="00FF5E83" w:rsidP="00DA4ABA">
            <w:r w:rsidRPr="00147FF5">
              <w:t>0.023±0.006</w:t>
            </w:r>
          </w:p>
        </w:tc>
        <w:tc>
          <w:tcPr>
            <w:tcW w:w="1376" w:type="dxa"/>
          </w:tcPr>
          <w:p w14:paraId="6AD6D1AE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4E36EBE2" w14:textId="77777777" w:rsidR="00FF5E83" w:rsidRPr="00147FF5" w:rsidRDefault="00FF5E83" w:rsidP="00DA4ABA">
            <w:r w:rsidRPr="00147FF5">
              <w:t>0.017±0.002</w:t>
            </w:r>
          </w:p>
        </w:tc>
        <w:tc>
          <w:tcPr>
            <w:tcW w:w="1327" w:type="dxa"/>
            <w:noWrap/>
            <w:hideMark/>
          </w:tcPr>
          <w:p w14:paraId="2C0417B1" w14:textId="77777777" w:rsidR="00FF5E83" w:rsidRPr="00147FF5" w:rsidRDefault="00FF5E83" w:rsidP="00DA4ABA">
            <w:r w:rsidRPr="00147FF5">
              <w:t>0.039±0.013</w:t>
            </w:r>
          </w:p>
        </w:tc>
        <w:tc>
          <w:tcPr>
            <w:tcW w:w="1327" w:type="dxa"/>
            <w:noWrap/>
            <w:hideMark/>
          </w:tcPr>
          <w:p w14:paraId="340DABEE" w14:textId="77777777" w:rsidR="00FF5E83" w:rsidRPr="00147FF5" w:rsidRDefault="00FF5E83" w:rsidP="00DA4ABA">
            <w:r w:rsidRPr="00147FF5">
              <w:t>0.017±0.002</w:t>
            </w:r>
          </w:p>
        </w:tc>
      </w:tr>
      <w:tr w:rsidR="00FF5E83" w:rsidRPr="00147FF5" w14:paraId="01FE1027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39CC1856" w14:textId="77777777" w:rsidR="00FF5E83" w:rsidRPr="00147FF5" w:rsidRDefault="00FF5E83" w:rsidP="00DA4ABA">
            <w:r w:rsidRPr="00147FF5">
              <w:t>ECA36</w:t>
            </w:r>
          </w:p>
        </w:tc>
        <w:tc>
          <w:tcPr>
            <w:tcW w:w="860" w:type="dxa"/>
            <w:noWrap/>
            <w:hideMark/>
          </w:tcPr>
          <w:p w14:paraId="65CE6A24" w14:textId="77777777" w:rsidR="00FF5E83" w:rsidRPr="00147FF5" w:rsidRDefault="00FF5E83" w:rsidP="00DA4ABA">
            <w:r w:rsidRPr="00147FF5">
              <w:t>sniffles</w:t>
            </w:r>
          </w:p>
        </w:tc>
        <w:tc>
          <w:tcPr>
            <w:tcW w:w="1327" w:type="dxa"/>
            <w:noWrap/>
            <w:hideMark/>
          </w:tcPr>
          <w:p w14:paraId="3ACACB2F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10E19754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9" w:type="dxa"/>
            <w:noWrap/>
            <w:hideMark/>
          </w:tcPr>
          <w:p w14:paraId="39772F68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2C6283F8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5A6D9D1B" w14:textId="77777777" w:rsidR="00FF5E83" w:rsidRPr="00147FF5" w:rsidRDefault="00FF5E83" w:rsidP="00DA4ABA">
            <w:r w:rsidRPr="00147FF5">
              <w:t>0.011±0.001</w:t>
            </w:r>
          </w:p>
        </w:tc>
        <w:tc>
          <w:tcPr>
            <w:tcW w:w="1327" w:type="dxa"/>
            <w:noWrap/>
            <w:hideMark/>
          </w:tcPr>
          <w:p w14:paraId="3A30F0BF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0290A45C" w14:textId="77777777" w:rsidR="00FF5E83" w:rsidRPr="00147FF5" w:rsidRDefault="00FF5E83" w:rsidP="00DA4ABA">
            <w:r w:rsidRPr="00147FF5">
              <w:t>0.006±0.001</w:t>
            </w:r>
          </w:p>
        </w:tc>
      </w:tr>
      <w:tr w:rsidR="00FF5E83" w:rsidRPr="00147FF5" w14:paraId="0EA4E45C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0ABE5A87" w14:textId="77777777" w:rsidR="00FF5E83" w:rsidRPr="00147FF5" w:rsidRDefault="00FF5E83" w:rsidP="00DA4ABA">
            <w:r w:rsidRPr="00147FF5">
              <w:t>ECA36</w:t>
            </w:r>
          </w:p>
        </w:tc>
        <w:tc>
          <w:tcPr>
            <w:tcW w:w="860" w:type="dxa"/>
            <w:noWrap/>
            <w:hideMark/>
          </w:tcPr>
          <w:p w14:paraId="43A3938D" w14:textId="77777777" w:rsidR="00FF5E83" w:rsidRPr="00147FF5" w:rsidRDefault="00FF5E83" w:rsidP="00DA4ABA">
            <w:proofErr w:type="spellStart"/>
            <w:r w:rsidRPr="00147FF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7560685F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0E90FE93" w14:textId="77777777" w:rsidR="00FF5E83" w:rsidRPr="00147FF5" w:rsidRDefault="00FF5E83" w:rsidP="00DA4ABA">
            <w:r w:rsidRPr="00147FF5">
              <w:t>0.001±0.000</w:t>
            </w:r>
          </w:p>
        </w:tc>
        <w:tc>
          <w:tcPr>
            <w:tcW w:w="1329" w:type="dxa"/>
            <w:noWrap/>
            <w:hideMark/>
          </w:tcPr>
          <w:p w14:paraId="6B82FCD4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1B2A5065" w14:textId="77777777" w:rsidR="00FF5E83" w:rsidRPr="00147FF5" w:rsidRDefault="00FF5E83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415B0470" w14:textId="77777777" w:rsidR="00FF5E83" w:rsidRPr="00147FF5" w:rsidRDefault="00FF5E83" w:rsidP="00DA4ABA">
            <w:r w:rsidRPr="00147FF5">
              <w:t>0.004±0.000</w:t>
            </w:r>
          </w:p>
        </w:tc>
        <w:tc>
          <w:tcPr>
            <w:tcW w:w="1327" w:type="dxa"/>
            <w:noWrap/>
            <w:hideMark/>
          </w:tcPr>
          <w:p w14:paraId="5BC61D0B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5A551F76" w14:textId="77777777" w:rsidR="00FF5E83" w:rsidRPr="00147FF5" w:rsidRDefault="00FF5E83" w:rsidP="00DA4ABA">
            <w:r w:rsidRPr="00147FF5">
              <w:t>0.004±0.000</w:t>
            </w:r>
          </w:p>
        </w:tc>
      </w:tr>
      <w:tr w:rsidR="00FF5E83" w:rsidRPr="00147FF5" w14:paraId="030D0A19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66D965E0" w14:textId="77777777" w:rsidR="00FF5E83" w:rsidRPr="00147FF5" w:rsidRDefault="00FF5E83" w:rsidP="00DA4ABA">
            <w:r w:rsidRPr="00147FF5">
              <w:t>ECA396</w:t>
            </w:r>
          </w:p>
        </w:tc>
        <w:tc>
          <w:tcPr>
            <w:tcW w:w="860" w:type="dxa"/>
            <w:noWrap/>
            <w:hideMark/>
          </w:tcPr>
          <w:p w14:paraId="3D263504" w14:textId="77777777" w:rsidR="00FF5E83" w:rsidRPr="00147FF5" w:rsidRDefault="00FF5E83" w:rsidP="00DA4ABA">
            <w:proofErr w:type="spellStart"/>
            <w:r w:rsidRPr="00147FF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7DCCB0D8" w14:textId="77777777" w:rsidR="00FF5E83" w:rsidRPr="00147FF5" w:rsidRDefault="00FF5E83" w:rsidP="00DA4ABA">
            <w:r w:rsidRPr="00147FF5">
              <w:t>0.033±0.028</w:t>
            </w:r>
          </w:p>
        </w:tc>
        <w:tc>
          <w:tcPr>
            <w:tcW w:w="1327" w:type="dxa"/>
            <w:noWrap/>
            <w:hideMark/>
          </w:tcPr>
          <w:p w14:paraId="30A938DE" w14:textId="77777777" w:rsidR="00FF5E83" w:rsidRPr="00147FF5" w:rsidRDefault="00FF5E83" w:rsidP="00DA4ABA">
            <w:r w:rsidRPr="00147FF5">
              <w:t>0.021±0.002</w:t>
            </w:r>
          </w:p>
        </w:tc>
        <w:tc>
          <w:tcPr>
            <w:tcW w:w="1329" w:type="dxa"/>
            <w:noWrap/>
            <w:hideMark/>
          </w:tcPr>
          <w:p w14:paraId="66F773CA" w14:textId="77777777" w:rsidR="00FF5E83" w:rsidRPr="00147FF5" w:rsidRDefault="00FF5E83" w:rsidP="00DA4ABA">
            <w:r w:rsidRPr="00147FF5">
              <w:t>0.031±0.005</w:t>
            </w:r>
          </w:p>
        </w:tc>
        <w:tc>
          <w:tcPr>
            <w:tcW w:w="1376" w:type="dxa"/>
          </w:tcPr>
          <w:p w14:paraId="3E21EFBD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36F6F9F5" w14:textId="77777777" w:rsidR="00FF5E83" w:rsidRPr="00147FF5" w:rsidRDefault="00FF5E83" w:rsidP="00DA4ABA">
            <w:r w:rsidRPr="00147FF5">
              <w:t>0.023±0.004</w:t>
            </w:r>
          </w:p>
        </w:tc>
        <w:tc>
          <w:tcPr>
            <w:tcW w:w="1327" w:type="dxa"/>
            <w:noWrap/>
            <w:hideMark/>
          </w:tcPr>
          <w:p w14:paraId="3BDFECBE" w14:textId="77777777" w:rsidR="00FF5E83" w:rsidRPr="00147FF5" w:rsidRDefault="00FF5E83" w:rsidP="00DA4ABA">
            <w:r w:rsidRPr="00147FF5">
              <w:t>0.017±0.006</w:t>
            </w:r>
          </w:p>
        </w:tc>
        <w:tc>
          <w:tcPr>
            <w:tcW w:w="1327" w:type="dxa"/>
            <w:noWrap/>
            <w:hideMark/>
          </w:tcPr>
          <w:p w14:paraId="188A0C78" w14:textId="77777777" w:rsidR="00FF5E83" w:rsidRPr="00147FF5" w:rsidRDefault="00FF5E83" w:rsidP="00DA4ABA">
            <w:r w:rsidRPr="00147FF5">
              <w:t>0.022±0.002</w:t>
            </w:r>
          </w:p>
        </w:tc>
      </w:tr>
      <w:tr w:rsidR="00FF5E83" w:rsidRPr="00147FF5" w14:paraId="78AC15CF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264924E5" w14:textId="77777777" w:rsidR="00FF5E83" w:rsidRPr="00147FF5" w:rsidRDefault="00FF5E83" w:rsidP="00DA4ABA">
            <w:r w:rsidRPr="00147FF5">
              <w:t>ECA396</w:t>
            </w:r>
          </w:p>
        </w:tc>
        <w:tc>
          <w:tcPr>
            <w:tcW w:w="860" w:type="dxa"/>
            <w:noWrap/>
            <w:hideMark/>
          </w:tcPr>
          <w:p w14:paraId="5F19276E" w14:textId="77777777" w:rsidR="00FF5E83" w:rsidRPr="00147FF5" w:rsidRDefault="00FF5E83" w:rsidP="00DA4ABA">
            <w:r w:rsidRPr="00147FF5">
              <w:t>sniffles</w:t>
            </w:r>
          </w:p>
        </w:tc>
        <w:tc>
          <w:tcPr>
            <w:tcW w:w="1327" w:type="dxa"/>
            <w:noWrap/>
            <w:hideMark/>
          </w:tcPr>
          <w:p w14:paraId="630A8751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25F61EE5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9" w:type="dxa"/>
            <w:noWrap/>
            <w:hideMark/>
          </w:tcPr>
          <w:p w14:paraId="6E0C0351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5DE8293E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2E83223D" w14:textId="77777777" w:rsidR="00FF5E83" w:rsidRPr="00147FF5" w:rsidRDefault="00FF5E83" w:rsidP="00DA4ABA">
            <w:r w:rsidRPr="00147FF5">
              <w:t>0.008±0.001</w:t>
            </w:r>
          </w:p>
        </w:tc>
        <w:tc>
          <w:tcPr>
            <w:tcW w:w="1327" w:type="dxa"/>
            <w:noWrap/>
            <w:hideMark/>
          </w:tcPr>
          <w:p w14:paraId="77C55B85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6954E397" w14:textId="77777777" w:rsidR="00FF5E83" w:rsidRPr="00147FF5" w:rsidRDefault="00FF5E83" w:rsidP="00DA4ABA">
            <w:r w:rsidRPr="00147FF5">
              <w:t>0.004±0.001</w:t>
            </w:r>
          </w:p>
        </w:tc>
      </w:tr>
      <w:tr w:rsidR="00FF5E83" w:rsidRPr="00147FF5" w14:paraId="661764E1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7CCD8CFF" w14:textId="77777777" w:rsidR="00FF5E83" w:rsidRPr="00147FF5" w:rsidRDefault="00FF5E83" w:rsidP="00DA4ABA">
            <w:r w:rsidRPr="00147FF5">
              <w:t>ECA396</w:t>
            </w:r>
          </w:p>
        </w:tc>
        <w:tc>
          <w:tcPr>
            <w:tcW w:w="860" w:type="dxa"/>
            <w:noWrap/>
            <w:hideMark/>
          </w:tcPr>
          <w:p w14:paraId="74A71AEE" w14:textId="77777777" w:rsidR="00FF5E83" w:rsidRPr="00147FF5" w:rsidRDefault="00FF5E83" w:rsidP="00DA4ABA">
            <w:proofErr w:type="spellStart"/>
            <w:r w:rsidRPr="00147FF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49C105E3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0D0B9ED3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9" w:type="dxa"/>
            <w:noWrap/>
            <w:hideMark/>
          </w:tcPr>
          <w:p w14:paraId="11D8B176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411CC72C" w14:textId="77777777" w:rsidR="00FF5E83" w:rsidRPr="00147FF5" w:rsidRDefault="00FF5E83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0811AB85" w14:textId="77777777" w:rsidR="00FF5E83" w:rsidRPr="00147FF5" w:rsidRDefault="00FF5E83" w:rsidP="00DA4ABA">
            <w:r w:rsidRPr="00147FF5">
              <w:t>0.002±0.000</w:t>
            </w:r>
          </w:p>
        </w:tc>
        <w:tc>
          <w:tcPr>
            <w:tcW w:w="1327" w:type="dxa"/>
            <w:noWrap/>
            <w:hideMark/>
          </w:tcPr>
          <w:p w14:paraId="28EDBA33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430D08CC" w14:textId="77777777" w:rsidR="00FF5E83" w:rsidRPr="00147FF5" w:rsidRDefault="00FF5E83" w:rsidP="00DA4ABA">
            <w:r w:rsidRPr="00147FF5">
              <w:t>0.002±0.000</w:t>
            </w:r>
          </w:p>
        </w:tc>
      </w:tr>
      <w:tr w:rsidR="00FF5E83" w:rsidRPr="00147FF5" w14:paraId="0CEC24F1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2A8605B9" w14:textId="77777777" w:rsidR="00FF5E83" w:rsidRPr="00147FF5" w:rsidRDefault="00FF5E83" w:rsidP="00DA4ABA">
            <w:r w:rsidRPr="00147FF5">
              <w:t>EG4725</w:t>
            </w:r>
          </w:p>
        </w:tc>
        <w:tc>
          <w:tcPr>
            <w:tcW w:w="860" w:type="dxa"/>
            <w:noWrap/>
            <w:hideMark/>
          </w:tcPr>
          <w:p w14:paraId="729658F4" w14:textId="77777777" w:rsidR="00FF5E83" w:rsidRPr="00147FF5" w:rsidRDefault="00FF5E83" w:rsidP="00DA4ABA">
            <w:proofErr w:type="spellStart"/>
            <w:r w:rsidRPr="00147FF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0CDF852D" w14:textId="77777777" w:rsidR="00FF5E83" w:rsidRPr="00147FF5" w:rsidRDefault="00FF5E83" w:rsidP="00DA4ABA">
            <w:r w:rsidRPr="00147FF5">
              <w:t>0.078±0.069</w:t>
            </w:r>
          </w:p>
        </w:tc>
        <w:tc>
          <w:tcPr>
            <w:tcW w:w="1327" w:type="dxa"/>
            <w:noWrap/>
            <w:hideMark/>
          </w:tcPr>
          <w:p w14:paraId="7604BEA0" w14:textId="77777777" w:rsidR="00FF5E83" w:rsidRPr="00147FF5" w:rsidRDefault="00FF5E83" w:rsidP="00DA4ABA">
            <w:r w:rsidRPr="00147FF5">
              <w:t>0.042±0.005</w:t>
            </w:r>
          </w:p>
        </w:tc>
        <w:tc>
          <w:tcPr>
            <w:tcW w:w="1329" w:type="dxa"/>
            <w:noWrap/>
            <w:hideMark/>
          </w:tcPr>
          <w:p w14:paraId="2F11F191" w14:textId="77777777" w:rsidR="00FF5E83" w:rsidRPr="00147FF5" w:rsidRDefault="00FF5E83" w:rsidP="00DA4ABA">
            <w:r w:rsidRPr="00147FF5">
              <w:t>0.034±0.004</w:t>
            </w:r>
          </w:p>
        </w:tc>
        <w:tc>
          <w:tcPr>
            <w:tcW w:w="1376" w:type="dxa"/>
          </w:tcPr>
          <w:p w14:paraId="5E6D21D0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1BB7161C" w14:textId="77777777" w:rsidR="00FF5E83" w:rsidRPr="00147FF5" w:rsidRDefault="00FF5E83" w:rsidP="00DA4ABA">
            <w:r w:rsidRPr="00147FF5">
              <w:t>0.032±0.002</w:t>
            </w:r>
          </w:p>
        </w:tc>
        <w:tc>
          <w:tcPr>
            <w:tcW w:w="1327" w:type="dxa"/>
            <w:noWrap/>
            <w:hideMark/>
          </w:tcPr>
          <w:p w14:paraId="59D7F913" w14:textId="77777777" w:rsidR="00FF5E83" w:rsidRPr="00147FF5" w:rsidRDefault="00FF5E83" w:rsidP="00DA4ABA">
            <w:r w:rsidRPr="00147FF5">
              <w:t>0.016±0.008</w:t>
            </w:r>
          </w:p>
        </w:tc>
        <w:tc>
          <w:tcPr>
            <w:tcW w:w="1327" w:type="dxa"/>
            <w:noWrap/>
            <w:hideMark/>
          </w:tcPr>
          <w:p w14:paraId="4D7B43FD" w14:textId="77777777" w:rsidR="00FF5E83" w:rsidRPr="00147FF5" w:rsidRDefault="00FF5E83" w:rsidP="00DA4ABA">
            <w:r w:rsidRPr="00147FF5">
              <w:t>0.036±0.003</w:t>
            </w:r>
          </w:p>
        </w:tc>
      </w:tr>
      <w:tr w:rsidR="00FF5E83" w:rsidRPr="00147FF5" w14:paraId="3C25CC6C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5A51F7D5" w14:textId="77777777" w:rsidR="00FF5E83" w:rsidRPr="00147FF5" w:rsidRDefault="00FF5E83" w:rsidP="00DA4ABA">
            <w:r w:rsidRPr="00147FF5">
              <w:t>EG4725</w:t>
            </w:r>
          </w:p>
        </w:tc>
        <w:tc>
          <w:tcPr>
            <w:tcW w:w="860" w:type="dxa"/>
            <w:noWrap/>
            <w:hideMark/>
          </w:tcPr>
          <w:p w14:paraId="159D8EC2" w14:textId="77777777" w:rsidR="00FF5E83" w:rsidRPr="00147FF5" w:rsidRDefault="00FF5E83" w:rsidP="00DA4ABA">
            <w:r w:rsidRPr="00147FF5">
              <w:t>sniffles</w:t>
            </w:r>
          </w:p>
        </w:tc>
        <w:tc>
          <w:tcPr>
            <w:tcW w:w="1327" w:type="dxa"/>
            <w:noWrap/>
            <w:hideMark/>
          </w:tcPr>
          <w:p w14:paraId="587A5CED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694BCFA1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9" w:type="dxa"/>
            <w:noWrap/>
            <w:hideMark/>
          </w:tcPr>
          <w:p w14:paraId="1C694408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0D63BA01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45E37CB3" w14:textId="77777777" w:rsidR="00FF5E83" w:rsidRPr="00147FF5" w:rsidRDefault="00FF5E83" w:rsidP="00DA4ABA">
            <w:r w:rsidRPr="00147FF5">
              <w:t>0.012±0.002</w:t>
            </w:r>
          </w:p>
        </w:tc>
        <w:tc>
          <w:tcPr>
            <w:tcW w:w="1327" w:type="dxa"/>
            <w:noWrap/>
            <w:hideMark/>
          </w:tcPr>
          <w:p w14:paraId="4333ABAE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304E0515" w14:textId="77777777" w:rsidR="00FF5E83" w:rsidRPr="00147FF5" w:rsidRDefault="00FF5E83" w:rsidP="00DA4ABA">
            <w:r w:rsidRPr="00147FF5">
              <w:t>0.006±0.001</w:t>
            </w:r>
          </w:p>
        </w:tc>
      </w:tr>
      <w:tr w:rsidR="00FF5E83" w:rsidRPr="00147FF5" w14:paraId="3772EDB9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11202441" w14:textId="77777777" w:rsidR="00FF5E83" w:rsidRPr="00147FF5" w:rsidRDefault="00FF5E83" w:rsidP="00DA4ABA">
            <w:r w:rsidRPr="00147FF5">
              <w:t>EG4725</w:t>
            </w:r>
          </w:p>
        </w:tc>
        <w:tc>
          <w:tcPr>
            <w:tcW w:w="860" w:type="dxa"/>
            <w:noWrap/>
            <w:hideMark/>
          </w:tcPr>
          <w:p w14:paraId="191B7D00" w14:textId="77777777" w:rsidR="00FF5E83" w:rsidRPr="00147FF5" w:rsidRDefault="00FF5E83" w:rsidP="00DA4ABA">
            <w:proofErr w:type="spellStart"/>
            <w:r w:rsidRPr="00147FF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4E9722FE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17265ABE" w14:textId="77777777" w:rsidR="00FF5E83" w:rsidRPr="00147FF5" w:rsidRDefault="00FF5E83" w:rsidP="00DA4ABA">
            <w:r w:rsidRPr="00147FF5">
              <w:t>0.005±0.001</w:t>
            </w:r>
          </w:p>
        </w:tc>
        <w:tc>
          <w:tcPr>
            <w:tcW w:w="1329" w:type="dxa"/>
            <w:noWrap/>
            <w:hideMark/>
          </w:tcPr>
          <w:p w14:paraId="3573F727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3CDD5BA0" w14:textId="77777777" w:rsidR="00FF5E83" w:rsidRPr="00147FF5" w:rsidRDefault="00FF5E83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1310D568" w14:textId="77777777" w:rsidR="00FF5E83" w:rsidRPr="00147FF5" w:rsidRDefault="00FF5E83" w:rsidP="00DA4ABA">
            <w:r w:rsidRPr="00147FF5">
              <w:t>0.004±0.000</w:t>
            </w:r>
          </w:p>
        </w:tc>
        <w:tc>
          <w:tcPr>
            <w:tcW w:w="1327" w:type="dxa"/>
            <w:noWrap/>
            <w:hideMark/>
          </w:tcPr>
          <w:p w14:paraId="07D7A6D0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77273D98" w14:textId="77777777" w:rsidR="00FF5E83" w:rsidRPr="00147FF5" w:rsidRDefault="00FF5E83" w:rsidP="00DA4ABA">
            <w:r w:rsidRPr="00147FF5">
              <w:t>0.004±0.000</w:t>
            </w:r>
          </w:p>
        </w:tc>
      </w:tr>
      <w:tr w:rsidR="00FF5E83" w:rsidRPr="00147FF5" w14:paraId="38081D47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4F16B5A3" w14:textId="77777777" w:rsidR="00FF5E83" w:rsidRPr="00147FF5" w:rsidRDefault="00FF5E83" w:rsidP="00DA4ABA">
            <w:r w:rsidRPr="00147FF5">
              <w:t>JU1400</w:t>
            </w:r>
          </w:p>
        </w:tc>
        <w:tc>
          <w:tcPr>
            <w:tcW w:w="860" w:type="dxa"/>
            <w:noWrap/>
            <w:hideMark/>
          </w:tcPr>
          <w:p w14:paraId="3543097A" w14:textId="77777777" w:rsidR="00FF5E83" w:rsidRPr="00147FF5" w:rsidRDefault="00FF5E83" w:rsidP="00DA4ABA">
            <w:proofErr w:type="spellStart"/>
            <w:r w:rsidRPr="00147FF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67CF704C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1C1411CB" w14:textId="77777777" w:rsidR="00FF5E83" w:rsidRPr="00147FF5" w:rsidRDefault="00FF5E83" w:rsidP="00DA4ABA">
            <w:r w:rsidRPr="00147FF5">
              <w:t>0.013±0.001</w:t>
            </w:r>
          </w:p>
        </w:tc>
        <w:tc>
          <w:tcPr>
            <w:tcW w:w="1329" w:type="dxa"/>
            <w:noWrap/>
            <w:hideMark/>
          </w:tcPr>
          <w:p w14:paraId="48FB47BA" w14:textId="77777777" w:rsidR="00FF5E83" w:rsidRPr="00147FF5" w:rsidRDefault="00FF5E83" w:rsidP="00DA4ABA">
            <w:r w:rsidRPr="00147FF5">
              <w:t>0.013±0.005</w:t>
            </w:r>
          </w:p>
        </w:tc>
        <w:tc>
          <w:tcPr>
            <w:tcW w:w="1376" w:type="dxa"/>
          </w:tcPr>
          <w:p w14:paraId="6AFB8023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4D6FA930" w14:textId="77777777" w:rsidR="00FF5E83" w:rsidRPr="00147FF5" w:rsidRDefault="00FF5E83" w:rsidP="00DA4ABA">
            <w:r w:rsidRPr="00147FF5">
              <w:t>0.013±0.001</w:t>
            </w:r>
          </w:p>
        </w:tc>
        <w:tc>
          <w:tcPr>
            <w:tcW w:w="1327" w:type="dxa"/>
            <w:noWrap/>
            <w:hideMark/>
          </w:tcPr>
          <w:p w14:paraId="4FBA749F" w14:textId="77777777" w:rsidR="00FF5E83" w:rsidRPr="00147FF5" w:rsidRDefault="00FF5E83" w:rsidP="00DA4ABA">
            <w:r w:rsidRPr="00147FF5">
              <w:t>0.017±0.014</w:t>
            </w:r>
          </w:p>
        </w:tc>
        <w:tc>
          <w:tcPr>
            <w:tcW w:w="1327" w:type="dxa"/>
            <w:noWrap/>
            <w:hideMark/>
          </w:tcPr>
          <w:p w14:paraId="3F18DDF7" w14:textId="77777777" w:rsidR="00FF5E83" w:rsidRPr="00147FF5" w:rsidRDefault="00FF5E83" w:rsidP="00DA4ABA">
            <w:r w:rsidRPr="00147FF5">
              <w:t>0.013±0.001</w:t>
            </w:r>
          </w:p>
        </w:tc>
      </w:tr>
      <w:tr w:rsidR="00FF5E83" w:rsidRPr="00147FF5" w14:paraId="5FB4E629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2A5810C0" w14:textId="77777777" w:rsidR="00FF5E83" w:rsidRPr="00147FF5" w:rsidRDefault="00FF5E83" w:rsidP="00DA4ABA">
            <w:r w:rsidRPr="00147FF5">
              <w:t>JU1400</w:t>
            </w:r>
          </w:p>
        </w:tc>
        <w:tc>
          <w:tcPr>
            <w:tcW w:w="860" w:type="dxa"/>
            <w:noWrap/>
            <w:hideMark/>
          </w:tcPr>
          <w:p w14:paraId="0F875511" w14:textId="77777777" w:rsidR="00FF5E83" w:rsidRPr="00147FF5" w:rsidRDefault="00FF5E83" w:rsidP="00DA4ABA">
            <w:r w:rsidRPr="00147FF5">
              <w:t>sniffles</w:t>
            </w:r>
          </w:p>
        </w:tc>
        <w:tc>
          <w:tcPr>
            <w:tcW w:w="1327" w:type="dxa"/>
            <w:noWrap/>
            <w:hideMark/>
          </w:tcPr>
          <w:p w14:paraId="55D7334F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3BD83823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9" w:type="dxa"/>
            <w:noWrap/>
            <w:hideMark/>
          </w:tcPr>
          <w:p w14:paraId="70EE79C4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07C2595B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45EAA2FE" w14:textId="77777777" w:rsidR="00FF5E83" w:rsidRPr="00147FF5" w:rsidRDefault="00FF5E83" w:rsidP="00DA4ABA">
            <w:r w:rsidRPr="00147FF5">
              <w:t>0.009±0.002</w:t>
            </w:r>
          </w:p>
        </w:tc>
        <w:tc>
          <w:tcPr>
            <w:tcW w:w="1327" w:type="dxa"/>
            <w:noWrap/>
            <w:hideMark/>
          </w:tcPr>
          <w:p w14:paraId="557BC72F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089538E9" w14:textId="77777777" w:rsidR="00FF5E83" w:rsidRPr="00147FF5" w:rsidRDefault="00FF5E83" w:rsidP="00DA4ABA">
            <w:r w:rsidRPr="00147FF5">
              <w:t>0.005±0.001</w:t>
            </w:r>
          </w:p>
        </w:tc>
      </w:tr>
      <w:tr w:rsidR="00FF5E83" w:rsidRPr="00147FF5" w14:paraId="112A9C3F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39EE907B" w14:textId="77777777" w:rsidR="00FF5E83" w:rsidRPr="00147FF5" w:rsidRDefault="00FF5E83" w:rsidP="00DA4ABA">
            <w:r w:rsidRPr="00147FF5">
              <w:t>JU1400</w:t>
            </w:r>
          </w:p>
        </w:tc>
        <w:tc>
          <w:tcPr>
            <w:tcW w:w="860" w:type="dxa"/>
            <w:noWrap/>
            <w:hideMark/>
          </w:tcPr>
          <w:p w14:paraId="10299381" w14:textId="77777777" w:rsidR="00FF5E83" w:rsidRPr="00147FF5" w:rsidRDefault="00FF5E83" w:rsidP="00DA4ABA">
            <w:proofErr w:type="spellStart"/>
            <w:r w:rsidRPr="00147FF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260C8705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49A48569" w14:textId="77777777" w:rsidR="00FF5E83" w:rsidRPr="00147FF5" w:rsidRDefault="00FF5E83" w:rsidP="00DA4ABA">
            <w:r w:rsidRPr="00147FF5">
              <w:t>0.001±0.000</w:t>
            </w:r>
          </w:p>
        </w:tc>
        <w:tc>
          <w:tcPr>
            <w:tcW w:w="1329" w:type="dxa"/>
            <w:noWrap/>
            <w:hideMark/>
          </w:tcPr>
          <w:p w14:paraId="479EE8A2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364F6060" w14:textId="77777777" w:rsidR="00FF5E83" w:rsidRPr="00147FF5" w:rsidRDefault="00FF5E83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1E310E55" w14:textId="77777777" w:rsidR="00FF5E83" w:rsidRPr="00147FF5" w:rsidRDefault="00FF5E83" w:rsidP="00DA4ABA">
            <w:r w:rsidRPr="00147FF5">
              <w:t>0.002±0.000</w:t>
            </w:r>
          </w:p>
        </w:tc>
        <w:tc>
          <w:tcPr>
            <w:tcW w:w="1327" w:type="dxa"/>
            <w:noWrap/>
            <w:hideMark/>
          </w:tcPr>
          <w:p w14:paraId="5AFF82FB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1750C88E" w14:textId="77777777" w:rsidR="00FF5E83" w:rsidRPr="00147FF5" w:rsidRDefault="00FF5E83" w:rsidP="00DA4ABA">
            <w:r w:rsidRPr="00147FF5">
              <w:t>0.002±0.000</w:t>
            </w:r>
          </w:p>
        </w:tc>
      </w:tr>
      <w:tr w:rsidR="00FF5E83" w:rsidRPr="00147FF5" w14:paraId="3227B8D7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2AB8DA41" w14:textId="77777777" w:rsidR="00FF5E83" w:rsidRPr="00147FF5" w:rsidRDefault="00FF5E83" w:rsidP="00DA4ABA">
            <w:r w:rsidRPr="00147FF5">
              <w:t>JU2526</w:t>
            </w:r>
          </w:p>
        </w:tc>
        <w:tc>
          <w:tcPr>
            <w:tcW w:w="860" w:type="dxa"/>
            <w:noWrap/>
            <w:hideMark/>
          </w:tcPr>
          <w:p w14:paraId="1099C064" w14:textId="77777777" w:rsidR="00FF5E83" w:rsidRPr="00147FF5" w:rsidRDefault="00FF5E83" w:rsidP="00DA4ABA">
            <w:proofErr w:type="spellStart"/>
            <w:r w:rsidRPr="00147FF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75766875" w14:textId="77777777" w:rsidR="00FF5E83" w:rsidRPr="00147FF5" w:rsidRDefault="00FF5E83" w:rsidP="00DA4ABA">
            <w:r w:rsidRPr="00147FF5">
              <w:t>0.032±0.000</w:t>
            </w:r>
          </w:p>
        </w:tc>
        <w:tc>
          <w:tcPr>
            <w:tcW w:w="1327" w:type="dxa"/>
            <w:noWrap/>
            <w:hideMark/>
          </w:tcPr>
          <w:p w14:paraId="5A92502E" w14:textId="77777777" w:rsidR="00FF5E83" w:rsidRPr="00147FF5" w:rsidRDefault="00FF5E83" w:rsidP="00DA4ABA">
            <w:r w:rsidRPr="00147FF5">
              <w:t>0.015±0.001</w:t>
            </w:r>
          </w:p>
        </w:tc>
        <w:tc>
          <w:tcPr>
            <w:tcW w:w="1329" w:type="dxa"/>
            <w:noWrap/>
            <w:hideMark/>
          </w:tcPr>
          <w:p w14:paraId="3A1AE255" w14:textId="77777777" w:rsidR="00FF5E83" w:rsidRPr="00147FF5" w:rsidRDefault="00FF5E83" w:rsidP="00DA4ABA">
            <w:r w:rsidRPr="00147FF5">
              <w:t>0.056±0.006</w:t>
            </w:r>
          </w:p>
        </w:tc>
        <w:tc>
          <w:tcPr>
            <w:tcW w:w="1376" w:type="dxa"/>
          </w:tcPr>
          <w:p w14:paraId="3469A6C1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542F05B7" w14:textId="77777777" w:rsidR="00FF5E83" w:rsidRPr="00147FF5" w:rsidRDefault="00FF5E83" w:rsidP="00DA4ABA">
            <w:r w:rsidRPr="00147FF5">
              <w:t>0.020±0.001</w:t>
            </w:r>
          </w:p>
        </w:tc>
        <w:tc>
          <w:tcPr>
            <w:tcW w:w="1327" w:type="dxa"/>
            <w:noWrap/>
            <w:hideMark/>
          </w:tcPr>
          <w:p w14:paraId="2AFB21E3" w14:textId="77777777" w:rsidR="00FF5E83" w:rsidRPr="00147FF5" w:rsidRDefault="00FF5E83" w:rsidP="00DA4ABA">
            <w:r w:rsidRPr="00147FF5">
              <w:t>0.004±0.008</w:t>
            </w:r>
          </w:p>
        </w:tc>
        <w:tc>
          <w:tcPr>
            <w:tcW w:w="1327" w:type="dxa"/>
            <w:noWrap/>
            <w:hideMark/>
          </w:tcPr>
          <w:p w14:paraId="7F4FC439" w14:textId="77777777" w:rsidR="00FF5E83" w:rsidRPr="00147FF5" w:rsidRDefault="00FF5E83" w:rsidP="00DA4ABA">
            <w:r w:rsidRPr="00147FF5">
              <w:t>0.020±0.001</w:t>
            </w:r>
          </w:p>
        </w:tc>
      </w:tr>
      <w:tr w:rsidR="00FF5E83" w:rsidRPr="00147FF5" w14:paraId="72F832EE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38EAECF1" w14:textId="77777777" w:rsidR="00FF5E83" w:rsidRPr="00147FF5" w:rsidRDefault="00FF5E83" w:rsidP="00DA4ABA">
            <w:r w:rsidRPr="00147FF5">
              <w:t>JU2526</w:t>
            </w:r>
          </w:p>
        </w:tc>
        <w:tc>
          <w:tcPr>
            <w:tcW w:w="860" w:type="dxa"/>
            <w:noWrap/>
            <w:hideMark/>
          </w:tcPr>
          <w:p w14:paraId="2790B56A" w14:textId="77777777" w:rsidR="00FF5E83" w:rsidRPr="00147FF5" w:rsidRDefault="00FF5E83" w:rsidP="00DA4ABA">
            <w:r w:rsidRPr="00147FF5">
              <w:t>sniffles</w:t>
            </w:r>
          </w:p>
        </w:tc>
        <w:tc>
          <w:tcPr>
            <w:tcW w:w="1327" w:type="dxa"/>
            <w:noWrap/>
            <w:hideMark/>
          </w:tcPr>
          <w:p w14:paraId="758C7181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27EB6570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9" w:type="dxa"/>
            <w:noWrap/>
            <w:hideMark/>
          </w:tcPr>
          <w:p w14:paraId="0C9F5208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571AB64D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36D0870F" w14:textId="77777777" w:rsidR="00FF5E83" w:rsidRPr="00147FF5" w:rsidRDefault="00FF5E83" w:rsidP="00DA4ABA">
            <w:r w:rsidRPr="00147FF5">
              <w:t>0.010±0.001</w:t>
            </w:r>
          </w:p>
        </w:tc>
        <w:tc>
          <w:tcPr>
            <w:tcW w:w="1327" w:type="dxa"/>
            <w:noWrap/>
            <w:hideMark/>
          </w:tcPr>
          <w:p w14:paraId="78DA112E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60D1FD88" w14:textId="77777777" w:rsidR="00FF5E83" w:rsidRPr="00147FF5" w:rsidRDefault="00FF5E83" w:rsidP="00DA4ABA">
            <w:r w:rsidRPr="00147FF5">
              <w:t>0.005±0.000</w:t>
            </w:r>
          </w:p>
        </w:tc>
      </w:tr>
      <w:tr w:rsidR="00FF5E83" w:rsidRPr="00147FF5" w14:paraId="1661FA2B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36C6BD36" w14:textId="77777777" w:rsidR="00FF5E83" w:rsidRPr="00147FF5" w:rsidRDefault="00FF5E83" w:rsidP="00DA4ABA">
            <w:r w:rsidRPr="00147FF5">
              <w:t>JU2526</w:t>
            </w:r>
          </w:p>
        </w:tc>
        <w:tc>
          <w:tcPr>
            <w:tcW w:w="860" w:type="dxa"/>
            <w:noWrap/>
            <w:hideMark/>
          </w:tcPr>
          <w:p w14:paraId="01559810" w14:textId="77777777" w:rsidR="00FF5E83" w:rsidRPr="00147FF5" w:rsidRDefault="00FF5E83" w:rsidP="00DA4ABA">
            <w:proofErr w:type="spellStart"/>
            <w:r w:rsidRPr="00147FF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4BB75050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5290F73C" w14:textId="77777777" w:rsidR="00FF5E83" w:rsidRPr="00147FF5" w:rsidRDefault="00FF5E83" w:rsidP="00DA4ABA">
            <w:r w:rsidRPr="00147FF5">
              <w:t>0.001±0.000</w:t>
            </w:r>
          </w:p>
        </w:tc>
        <w:tc>
          <w:tcPr>
            <w:tcW w:w="1329" w:type="dxa"/>
            <w:noWrap/>
            <w:hideMark/>
          </w:tcPr>
          <w:p w14:paraId="1E69ACDD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57195B9F" w14:textId="77777777" w:rsidR="00FF5E83" w:rsidRPr="00147FF5" w:rsidRDefault="00FF5E83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02DCCB97" w14:textId="77777777" w:rsidR="00FF5E83" w:rsidRPr="00147FF5" w:rsidRDefault="00FF5E83" w:rsidP="00DA4ABA">
            <w:r w:rsidRPr="00147FF5">
              <w:t>0.002±0.000</w:t>
            </w:r>
          </w:p>
        </w:tc>
        <w:tc>
          <w:tcPr>
            <w:tcW w:w="1327" w:type="dxa"/>
            <w:noWrap/>
            <w:hideMark/>
          </w:tcPr>
          <w:p w14:paraId="6B7B17C0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6C4B0DEC" w14:textId="77777777" w:rsidR="00FF5E83" w:rsidRPr="00147FF5" w:rsidRDefault="00FF5E83" w:rsidP="00DA4ABA">
            <w:r w:rsidRPr="00147FF5">
              <w:t>0.002±0.000</w:t>
            </w:r>
          </w:p>
        </w:tc>
      </w:tr>
      <w:tr w:rsidR="00FF5E83" w:rsidRPr="00147FF5" w14:paraId="2BFACD65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47C6F898" w14:textId="77777777" w:rsidR="00FF5E83" w:rsidRPr="00147FF5" w:rsidRDefault="00FF5E83" w:rsidP="00DA4ABA">
            <w:r w:rsidRPr="00147FF5">
              <w:t>JU2600</w:t>
            </w:r>
          </w:p>
        </w:tc>
        <w:tc>
          <w:tcPr>
            <w:tcW w:w="860" w:type="dxa"/>
            <w:noWrap/>
            <w:hideMark/>
          </w:tcPr>
          <w:p w14:paraId="373BC92B" w14:textId="77777777" w:rsidR="00FF5E83" w:rsidRPr="00147FF5" w:rsidRDefault="00FF5E83" w:rsidP="00DA4ABA">
            <w:proofErr w:type="spellStart"/>
            <w:r w:rsidRPr="00147FF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0BA14A52" w14:textId="77777777" w:rsidR="00FF5E83" w:rsidRPr="00147FF5" w:rsidRDefault="00FF5E83" w:rsidP="00DA4ABA">
            <w:r w:rsidRPr="00147FF5">
              <w:t>0.047±0.062</w:t>
            </w:r>
          </w:p>
        </w:tc>
        <w:tc>
          <w:tcPr>
            <w:tcW w:w="1327" w:type="dxa"/>
            <w:noWrap/>
            <w:hideMark/>
          </w:tcPr>
          <w:p w14:paraId="45ACDB25" w14:textId="77777777" w:rsidR="00FF5E83" w:rsidRPr="00147FF5" w:rsidRDefault="00FF5E83" w:rsidP="00DA4ABA">
            <w:r w:rsidRPr="00147FF5">
              <w:t>0.014±0.002</w:t>
            </w:r>
          </w:p>
        </w:tc>
        <w:tc>
          <w:tcPr>
            <w:tcW w:w="1329" w:type="dxa"/>
            <w:noWrap/>
            <w:hideMark/>
          </w:tcPr>
          <w:p w14:paraId="135FEC7E" w14:textId="77777777" w:rsidR="00FF5E83" w:rsidRPr="00147FF5" w:rsidRDefault="00FF5E83" w:rsidP="00DA4ABA">
            <w:r w:rsidRPr="00147FF5">
              <w:t>0.041±0.006</w:t>
            </w:r>
          </w:p>
        </w:tc>
        <w:tc>
          <w:tcPr>
            <w:tcW w:w="1376" w:type="dxa"/>
          </w:tcPr>
          <w:p w14:paraId="62004D47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40A17CC7" w14:textId="77777777" w:rsidR="00FF5E83" w:rsidRPr="00147FF5" w:rsidRDefault="00FF5E83" w:rsidP="00DA4ABA">
            <w:r w:rsidRPr="00147FF5">
              <w:t>0.017±0.001</w:t>
            </w:r>
          </w:p>
        </w:tc>
        <w:tc>
          <w:tcPr>
            <w:tcW w:w="1327" w:type="dxa"/>
            <w:noWrap/>
            <w:hideMark/>
          </w:tcPr>
          <w:p w14:paraId="0E3CABEC" w14:textId="77777777" w:rsidR="00FF5E83" w:rsidRPr="00147FF5" w:rsidRDefault="00FF5E83" w:rsidP="00DA4ABA">
            <w:r w:rsidRPr="00147FF5">
              <w:t>0.025±0.000</w:t>
            </w:r>
          </w:p>
        </w:tc>
        <w:tc>
          <w:tcPr>
            <w:tcW w:w="1327" w:type="dxa"/>
            <w:noWrap/>
            <w:hideMark/>
          </w:tcPr>
          <w:p w14:paraId="489C371A" w14:textId="77777777" w:rsidR="00FF5E83" w:rsidRPr="00147FF5" w:rsidRDefault="00FF5E83" w:rsidP="00DA4ABA">
            <w:r w:rsidRPr="00147FF5">
              <w:t>0.018±0.002</w:t>
            </w:r>
          </w:p>
        </w:tc>
      </w:tr>
      <w:tr w:rsidR="00FF5E83" w:rsidRPr="00147FF5" w14:paraId="3BD06617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4FA65336" w14:textId="77777777" w:rsidR="00FF5E83" w:rsidRPr="00147FF5" w:rsidRDefault="00FF5E83" w:rsidP="00DA4ABA">
            <w:r w:rsidRPr="00147FF5">
              <w:t>JU2600</w:t>
            </w:r>
          </w:p>
        </w:tc>
        <w:tc>
          <w:tcPr>
            <w:tcW w:w="860" w:type="dxa"/>
            <w:noWrap/>
            <w:hideMark/>
          </w:tcPr>
          <w:p w14:paraId="3AD32F4F" w14:textId="77777777" w:rsidR="00FF5E83" w:rsidRPr="00147FF5" w:rsidRDefault="00FF5E83" w:rsidP="00DA4ABA">
            <w:r w:rsidRPr="00147FF5">
              <w:t>sniffles</w:t>
            </w:r>
          </w:p>
        </w:tc>
        <w:tc>
          <w:tcPr>
            <w:tcW w:w="1327" w:type="dxa"/>
            <w:noWrap/>
            <w:hideMark/>
          </w:tcPr>
          <w:p w14:paraId="52CACABB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48D04A64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9" w:type="dxa"/>
            <w:noWrap/>
            <w:hideMark/>
          </w:tcPr>
          <w:p w14:paraId="79C2ABBA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3C42F0C3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6F1B3BC8" w14:textId="77777777" w:rsidR="00FF5E83" w:rsidRPr="00147FF5" w:rsidRDefault="00FF5E83" w:rsidP="00DA4ABA">
            <w:r w:rsidRPr="00147FF5">
              <w:t>0.010±0.002</w:t>
            </w:r>
          </w:p>
        </w:tc>
        <w:tc>
          <w:tcPr>
            <w:tcW w:w="1327" w:type="dxa"/>
            <w:noWrap/>
            <w:hideMark/>
          </w:tcPr>
          <w:p w14:paraId="02D16AC9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36FA4FB3" w14:textId="77777777" w:rsidR="00FF5E83" w:rsidRPr="00147FF5" w:rsidRDefault="00FF5E83" w:rsidP="00DA4ABA">
            <w:r w:rsidRPr="00147FF5">
              <w:t>0.006±0.001</w:t>
            </w:r>
          </w:p>
        </w:tc>
      </w:tr>
      <w:tr w:rsidR="00FF5E83" w:rsidRPr="00147FF5" w14:paraId="0429484D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44E94597" w14:textId="77777777" w:rsidR="00FF5E83" w:rsidRPr="00147FF5" w:rsidRDefault="00FF5E83" w:rsidP="00DA4ABA">
            <w:r w:rsidRPr="00147FF5">
              <w:t>JU2600</w:t>
            </w:r>
          </w:p>
        </w:tc>
        <w:tc>
          <w:tcPr>
            <w:tcW w:w="860" w:type="dxa"/>
            <w:noWrap/>
            <w:hideMark/>
          </w:tcPr>
          <w:p w14:paraId="441F8567" w14:textId="77777777" w:rsidR="00FF5E83" w:rsidRPr="00147FF5" w:rsidRDefault="00FF5E83" w:rsidP="00DA4ABA">
            <w:proofErr w:type="spellStart"/>
            <w:r w:rsidRPr="00147FF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084D8834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216EE6D1" w14:textId="77777777" w:rsidR="00FF5E83" w:rsidRPr="00147FF5" w:rsidRDefault="00FF5E83" w:rsidP="00DA4ABA">
            <w:r w:rsidRPr="00147FF5">
              <w:t>0.004±0.000</w:t>
            </w:r>
          </w:p>
        </w:tc>
        <w:tc>
          <w:tcPr>
            <w:tcW w:w="1329" w:type="dxa"/>
            <w:noWrap/>
            <w:hideMark/>
          </w:tcPr>
          <w:p w14:paraId="3699B50C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41C34E06" w14:textId="77777777" w:rsidR="00FF5E83" w:rsidRPr="00147FF5" w:rsidRDefault="00FF5E83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7C950CA6" w14:textId="77777777" w:rsidR="00FF5E83" w:rsidRPr="00147FF5" w:rsidRDefault="00FF5E83" w:rsidP="00DA4ABA">
            <w:r w:rsidRPr="00147FF5">
              <w:t>0.002±0.000</w:t>
            </w:r>
          </w:p>
        </w:tc>
        <w:tc>
          <w:tcPr>
            <w:tcW w:w="1327" w:type="dxa"/>
            <w:noWrap/>
            <w:hideMark/>
          </w:tcPr>
          <w:p w14:paraId="7D133FA7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667DD38A" w14:textId="77777777" w:rsidR="00FF5E83" w:rsidRPr="00147FF5" w:rsidRDefault="00FF5E83" w:rsidP="00DA4ABA">
            <w:r w:rsidRPr="00147FF5">
              <w:t>0.002±0.000</w:t>
            </w:r>
          </w:p>
        </w:tc>
      </w:tr>
      <w:tr w:rsidR="00FF5E83" w:rsidRPr="00147FF5" w14:paraId="4DC16E0A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3EC76C6B" w14:textId="77777777" w:rsidR="00FF5E83" w:rsidRPr="00147FF5" w:rsidRDefault="00FF5E83" w:rsidP="00DA4ABA">
            <w:r w:rsidRPr="00147FF5">
              <w:lastRenderedPageBreak/>
              <w:t>JU310</w:t>
            </w:r>
          </w:p>
        </w:tc>
        <w:tc>
          <w:tcPr>
            <w:tcW w:w="860" w:type="dxa"/>
            <w:noWrap/>
            <w:hideMark/>
          </w:tcPr>
          <w:p w14:paraId="0397126D" w14:textId="77777777" w:rsidR="00FF5E83" w:rsidRPr="00147FF5" w:rsidRDefault="00FF5E83" w:rsidP="00DA4ABA">
            <w:proofErr w:type="spellStart"/>
            <w:r w:rsidRPr="00147FF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5AA92FF" w14:textId="77777777" w:rsidR="00FF5E83" w:rsidRPr="00147FF5" w:rsidRDefault="00FF5E83" w:rsidP="00DA4ABA">
            <w:r w:rsidRPr="00147FF5">
              <w:t>0.044±0.089</w:t>
            </w:r>
          </w:p>
        </w:tc>
        <w:tc>
          <w:tcPr>
            <w:tcW w:w="1327" w:type="dxa"/>
            <w:noWrap/>
            <w:hideMark/>
          </w:tcPr>
          <w:p w14:paraId="0BD631B5" w14:textId="77777777" w:rsidR="00FF5E83" w:rsidRPr="00147FF5" w:rsidRDefault="00FF5E83" w:rsidP="00DA4ABA">
            <w:r w:rsidRPr="00147FF5">
              <w:t>0.003±0.001</w:t>
            </w:r>
          </w:p>
        </w:tc>
        <w:tc>
          <w:tcPr>
            <w:tcW w:w="1329" w:type="dxa"/>
            <w:noWrap/>
            <w:hideMark/>
          </w:tcPr>
          <w:p w14:paraId="333DA3E7" w14:textId="77777777" w:rsidR="00FF5E83" w:rsidRPr="00147FF5" w:rsidRDefault="00FF5E83" w:rsidP="00DA4ABA">
            <w:r w:rsidRPr="00147FF5">
              <w:t>0.039±0.006</w:t>
            </w:r>
          </w:p>
        </w:tc>
        <w:tc>
          <w:tcPr>
            <w:tcW w:w="1376" w:type="dxa"/>
          </w:tcPr>
          <w:p w14:paraId="5EC5A2C4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5F022ED7" w14:textId="77777777" w:rsidR="00FF5E83" w:rsidRPr="00147FF5" w:rsidRDefault="00FF5E83" w:rsidP="00DA4ABA">
            <w:r w:rsidRPr="00147FF5">
              <w:t>0.009±0.001</w:t>
            </w:r>
          </w:p>
        </w:tc>
        <w:tc>
          <w:tcPr>
            <w:tcW w:w="1327" w:type="dxa"/>
            <w:noWrap/>
            <w:hideMark/>
          </w:tcPr>
          <w:p w14:paraId="71CBCEAF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32C514F3" w14:textId="77777777" w:rsidR="00FF5E83" w:rsidRPr="00147FF5" w:rsidRDefault="00FF5E83" w:rsidP="00DA4ABA">
            <w:r w:rsidRPr="00147FF5">
              <w:t>0.009±0.001</w:t>
            </w:r>
          </w:p>
        </w:tc>
      </w:tr>
      <w:tr w:rsidR="00FF5E83" w:rsidRPr="00147FF5" w14:paraId="553C4D88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10A76594" w14:textId="77777777" w:rsidR="00FF5E83" w:rsidRPr="00147FF5" w:rsidRDefault="00FF5E83" w:rsidP="00DA4ABA">
            <w:r w:rsidRPr="00147FF5">
              <w:t>JU310</w:t>
            </w:r>
          </w:p>
        </w:tc>
        <w:tc>
          <w:tcPr>
            <w:tcW w:w="860" w:type="dxa"/>
            <w:noWrap/>
            <w:hideMark/>
          </w:tcPr>
          <w:p w14:paraId="00F0A07B" w14:textId="77777777" w:rsidR="00FF5E83" w:rsidRPr="00147FF5" w:rsidRDefault="00FF5E83" w:rsidP="00DA4ABA">
            <w:r w:rsidRPr="00147FF5">
              <w:t>sniffles</w:t>
            </w:r>
          </w:p>
        </w:tc>
        <w:tc>
          <w:tcPr>
            <w:tcW w:w="1327" w:type="dxa"/>
            <w:noWrap/>
            <w:hideMark/>
          </w:tcPr>
          <w:p w14:paraId="2A494DA0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5933BCC8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9" w:type="dxa"/>
            <w:noWrap/>
            <w:hideMark/>
          </w:tcPr>
          <w:p w14:paraId="30DE18D7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536BB989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66B996E8" w14:textId="77777777" w:rsidR="00FF5E83" w:rsidRPr="00147FF5" w:rsidRDefault="00FF5E83" w:rsidP="00DA4ABA">
            <w:r w:rsidRPr="00147FF5">
              <w:t>0.002±0.000</w:t>
            </w:r>
          </w:p>
        </w:tc>
        <w:tc>
          <w:tcPr>
            <w:tcW w:w="1327" w:type="dxa"/>
            <w:noWrap/>
            <w:hideMark/>
          </w:tcPr>
          <w:p w14:paraId="78DF2FD3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253AA0EC" w14:textId="77777777" w:rsidR="00FF5E83" w:rsidRPr="00147FF5" w:rsidRDefault="00FF5E83" w:rsidP="00DA4ABA">
            <w:r w:rsidRPr="00147FF5">
              <w:t>0.001±0.000</w:t>
            </w:r>
          </w:p>
        </w:tc>
      </w:tr>
      <w:tr w:rsidR="00FF5E83" w:rsidRPr="00147FF5" w14:paraId="71572B07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05774568" w14:textId="77777777" w:rsidR="00FF5E83" w:rsidRPr="00147FF5" w:rsidRDefault="00FF5E83" w:rsidP="00DA4ABA">
            <w:r w:rsidRPr="00147FF5">
              <w:t>JU310</w:t>
            </w:r>
          </w:p>
        </w:tc>
        <w:tc>
          <w:tcPr>
            <w:tcW w:w="860" w:type="dxa"/>
            <w:noWrap/>
            <w:hideMark/>
          </w:tcPr>
          <w:p w14:paraId="4BAE68F1" w14:textId="77777777" w:rsidR="00FF5E83" w:rsidRPr="00147FF5" w:rsidRDefault="00FF5E83" w:rsidP="00DA4ABA">
            <w:proofErr w:type="spellStart"/>
            <w:r w:rsidRPr="00147FF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7CFCCE4C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09833745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9" w:type="dxa"/>
            <w:noWrap/>
            <w:hideMark/>
          </w:tcPr>
          <w:p w14:paraId="09EBF6B6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3C6450C6" w14:textId="77777777" w:rsidR="00FF5E83" w:rsidRPr="00147FF5" w:rsidRDefault="00FF5E83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6F7B9FA8" w14:textId="77777777" w:rsidR="00FF5E83" w:rsidRPr="00147FF5" w:rsidRDefault="00FF5E83" w:rsidP="00DA4ABA">
            <w:r w:rsidRPr="00147FF5">
              <w:t>0.001±0.000</w:t>
            </w:r>
          </w:p>
        </w:tc>
        <w:tc>
          <w:tcPr>
            <w:tcW w:w="1327" w:type="dxa"/>
            <w:noWrap/>
            <w:hideMark/>
          </w:tcPr>
          <w:p w14:paraId="74A8E72A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0EB92F45" w14:textId="77777777" w:rsidR="00FF5E83" w:rsidRPr="00147FF5" w:rsidRDefault="00FF5E83" w:rsidP="00DA4ABA">
            <w:r w:rsidRPr="00147FF5">
              <w:t>0.001±0.000</w:t>
            </w:r>
          </w:p>
        </w:tc>
      </w:tr>
      <w:tr w:rsidR="00FF5E83" w:rsidRPr="00147FF5" w14:paraId="28F21ACE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381A97E4" w14:textId="77777777" w:rsidR="00FF5E83" w:rsidRPr="00147FF5" w:rsidRDefault="00FF5E83" w:rsidP="00DA4ABA">
            <w:r w:rsidRPr="00147FF5">
              <w:t>MY2147</w:t>
            </w:r>
          </w:p>
        </w:tc>
        <w:tc>
          <w:tcPr>
            <w:tcW w:w="860" w:type="dxa"/>
            <w:noWrap/>
            <w:hideMark/>
          </w:tcPr>
          <w:p w14:paraId="6F41D27A" w14:textId="77777777" w:rsidR="00FF5E83" w:rsidRPr="00147FF5" w:rsidRDefault="00FF5E83" w:rsidP="00DA4ABA">
            <w:proofErr w:type="spellStart"/>
            <w:r w:rsidRPr="00147FF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4B348B8E" w14:textId="77777777" w:rsidR="00FF5E83" w:rsidRPr="00147FF5" w:rsidRDefault="00FF5E83" w:rsidP="00DA4ABA">
            <w:r w:rsidRPr="00147FF5">
              <w:t>0.178±0.089</w:t>
            </w:r>
          </w:p>
        </w:tc>
        <w:tc>
          <w:tcPr>
            <w:tcW w:w="1327" w:type="dxa"/>
            <w:noWrap/>
            <w:hideMark/>
          </w:tcPr>
          <w:p w14:paraId="39DA9C88" w14:textId="77777777" w:rsidR="00FF5E83" w:rsidRPr="00147FF5" w:rsidRDefault="00FF5E83" w:rsidP="00DA4ABA">
            <w:r w:rsidRPr="00147FF5">
              <w:t>0.017±0.001</w:t>
            </w:r>
          </w:p>
        </w:tc>
        <w:tc>
          <w:tcPr>
            <w:tcW w:w="1329" w:type="dxa"/>
            <w:noWrap/>
            <w:hideMark/>
          </w:tcPr>
          <w:p w14:paraId="12B3CDFF" w14:textId="77777777" w:rsidR="00FF5E83" w:rsidRPr="00147FF5" w:rsidRDefault="00FF5E83" w:rsidP="00DA4ABA">
            <w:r w:rsidRPr="00147FF5">
              <w:t>0.048±0.005</w:t>
            </w:r>
          </w:p>
        </w:tc>
        <w:tc>
          <w:tcPr>
            <w:tcW w:w="1376" w:type="dxa"/>
          </w:tcPr>
          <w:p w14:paraId="16F27925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6F1E3B2F" w14:textId="77777777" w:rsidR="00FF5E83" w:rsidRPr="00147FF5" w:rsidRDefault="00FF5E83" w:rsidP="00DA4ABA">
            <w:r w:rsidRPr="00147FF5">
              <w:t>0.019±0.002</w:t>
            </w:r>
          </w:p>
        </w:tc>
        <w:tc>
          <w:tcPr>
            <w:tcW w:w="1327" w:type="dxa"/>
            <w:noWrap/>
            <w:hideMark/>
          </w:tcPr>
          <w:p w14:paraId="75D1637F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7CE2EEDA" w14:textId="77777777" w:rsidR="00FF5E83" w:rsidRPr="00147FF5" w:rsidRDefault="00FF5E83" w:rsidP="00DA4ABA">
            <w:r w:rsidRPr="00147FF5">
              <w:t>0.020±0.001</w:t>
            </w:r>
          </w:p>
        </w:tc>
      </w:tr>
      <w:tr w:rsidR="00FF5E83" w:rsidRPr="00147FF5" w14:paraId="7C8B5D86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6AFB232E" w14:textId="77777777" w:rsidR="00FF5E83" w:rsidRPr="00147FF5" w:rsidRDefault="00FF5E83" w:rsidP="00DA4ABA">
            <w:r w:rsidRPr="00147FF5">
              <w:t>MY2147</w:t>
            </w:r>
          </w:p>
        </w:tc>
        <w:tc>
          <w:tcPr>
            <w:tcW w:w="860" w:type="dxa"/>
            <w:noWrap/>
            <w:hideMark/>
          </w:tcPr>
          <w:p w14:paraId="3F818D74" w14:textId="77777777" w:rsidR="00FF5E83" w:rsidRPr="00147FF5" w:rsidRDefault="00FF5E83" w:rsidP="00DA4ABA">
            <w:r w:rsidRPr="00147FF5">
              <w:t>sniffles</w:t>
            </w:r>
          </w:p>
        </w:tc>
        <w:tc>
          <w:tcPr>
            <w:tcW w:w="1327" w:type="dxa"/>
            <w:noWrap/>
            <w:hideMark/>
          </w:tcPr>
          <w:p w14:paraId="681C6ACA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2539A472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9" w:type="dxa"/>
            <w:noWrap/>
            <w:hideMark/>
          </w:tcPr>
          <w:p w14:paraId="2F6673D2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087600EE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320E626F" w14:textId="77777777" w:rsidR="00FF5E83" w:rsidRPr="00147FF5" w:rsidRDefault="00FF5E83" w:rsidP="00DA4ABA">
            <w:r w:rsidRPr="00147FF5">
              <w:t>0.003±0.001</w:t>
            </w:r>
          </w:p>
        </w:tc>
        <w:tc>
          <w:tcPr>
            <w:tcW w:w="1327" w:type="dxa"/>
            <w:noWrap/>
            <w:hideMark/>
          </w:tcPr>
          <w:p w14:paraId="6CE30A19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5D074FC0" w14:textId="77777777" w:rsidR="00FF5E83" w:rsidRPr="00147FF5" w:rsidRDefault="00FF5E83" w:rsidP="00DA4ABA">
            <w:r w:rsidRPr="00147FF5">
              <w:t>0.002±0.000</w:t>
            </w:r>
          </w:p>
        </w:tc>
      </w:tr>
      <w:tr w:rsidR="00FF5E83" w:rsidRPr="00147FF5" w14:paraId="7D47C2F9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098FE9A6" w14:textId="77777777" w:rsidR="00FF5E83" w:rsidRPr="00147FF5" w:rsidRDefault="00FF5E83" w:rsidP="00DA4ABA">
            <w:r w:rsidRPr="00147FF5">
              <w:t>MY2147</w:t>
            </w:r>
          </w:p>
        </w:tc>
        <w:tc>
          <w:tcPr>
            <w:tcW w:w="860" w:type="dxa"/>
            <w:noWrap/>
            <w:hideMark/>
          </w:tcPr>
          <w:p w14:paraId="71034477" w14:textId="77777777" w:rsidR="00FF5E83" w:rsidRPr="00147FF5" w:rsidRDefault="00FF5E83" w:rsidP="00DA4ABA">
            <w:proofErr w:type="spellStart"/>
            <w:r w:rsidRPr="00147FF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25668E28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6A6850FF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9" w:type="dxa"/>
            <w:noWrap/>
            <w:hideMark/>
          </w:tcPr>
          <w:p w14:paraId="3EF836E1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535E3353" w14:textId="77777777" w:rsidR="00FF5E83" w:rsidRPr="00147FF5" w:rsidRDefault="00FF5E83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5FE3CBF8" w14:textId="77777777" w:rsidR="00FF5E83" w:rsidRPr="00147FF5" w:rsidRDefault="00FF5E83" w:rsidP="00DA4ABA">
            <w:r w:rsidRPr="00147FF5">
              <w:t>0.001±0.000</w:t>
            </w:r>
          </w:p>
        </w:tc>
        <w:tc>
          <w:tcPr>
            <w:tcW w:w="1327" w:type="dxa"/>
            <w:noWrap/>
            <w:hideMark/>
          </w:tcPr>
          <w:p w14:paraId="4114DA9C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581373A1" w14:textId="77777777" w:rsidR="00FF5E83" w:rsidRPr="00147FF5" w:rsidRDefault="00FF5E83" w:rsidP="00DA4ABA">
            <w:r w:rsidRPr="00147FF5">
              <w:t>0.001±0.000</w:t>
            </w:r>
          </w:p>
        </w:tc>
      </w:tr>
      <w:tr w:rsidR="00FF5E83" w:rsidRPr="00147FF5" w14:paraId="132A48A1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450FC258" w14:textId="77777777" w:rsidR="00FF5E83" w:rsidRPr="00147FF5" w:rsidRDefault="00FF5E83" w:rsidP="00DA4ABA">
            <w:r w:rsidRPr="00147FF5">
              <w:t>MY2693</w:t>
            </w:r>
          </w:p>
        </w:tc>
        <w:tc>
          <w:tcPr>
            <w:tcW w:w="860" w:type="dxa"/>
            <w:noWrap/>
            <w:hideMark/>
          </w:tcPr>
          <w:p w14:paraId="089F756D" w14:textId="77777777" w:rsidR="00FF5E83" w:rsidRPr="00147FF5" w:rsidRDefault="00FF5E83" w:rsidP="00DA4ABA">
            <w:proofErr w:type="spellStart"/>
            <w:r w:rsidRPr="00147FF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686886B3" w14:textId="77777777" w:rsidR="00FF5E83" w:rsidRPr="00147FF5" w:rsidRDefault="00FF5E83" w:rsidP="00DA4ABA">
            <w:r w:rsidRPr="00147FF5">
              <w:t>0.042±0.052</w:t>
            </w:r>
          </w:p>
        </w:tc>
        <w:tc>
          <w:tcPr>
            <w:tcW w:w="1327" w:type="dxa"/>
            <w:noWrap/>
            <w:hideMark/>
          </w:tcPr>
          <w:p w14:paraId="0D047266" w14:textId="77777777" w:rsidR="00FF5E83" w:rsidRPr="00147FF5" w:rsidRDefault="00FF5E83" w:rsidP="00DA4ABA">
            <w:r w:rsidRPr="00147FF5">
              <w:t>0.008±0.002</w:t>
            </w:r>
          </w:p>
        </w:tc>
        <w:tc>
          <w:tcPr>
            <w:tcW w:w="1329" w:type="dxa"/>
            <w:noWrap/>
            <w:hideMark/>
          </w:tcPr>
          <w:p w14:paraId="7EA55FB5" w14:textId="77777777" w:rsidR="00FF5E83" w:rsidRPr="00147FF5" w:rsidRDefault="00FF5E83" w:rsidP="00DA4ABA">
            <w:r w:rsidRPr="00147FF5">
              <w:t>0.017±0.005</w:t>
            </w:r>
          </w:p>
        </w:tc>
        <w:tc>
          <w:tcPr>
            <w:tcW w:w="1376" w:type="dxa"/>
          </w:tcPr>
          <w:p w14:paraId="2955ACD9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56D4D1AE" w14:textId="77777777" w:rsidR="00FF5E83" w:rsidRPr="00147FF5" w:rsidRDefault="00FF5E83" w:rsidP="00DA4ABA">
            <w:r w:rsidRPr="00147FF5">
              <w:t>0.014±0.001</w:t>
            </w:r>
          </w:p>
        </w:tc>
        <w:tc>
          <w:tcPr>
            <w:tcW w:w="1327" w:type="dxa"/>
            <w:noWrap/>
            <w:hideMark/>
          </w:tcPr>
          <w:p w14:paraId="3D7CD9AD" w14:textId="77777777" w:rsidR="00FF5E83" w:rsidRPr="00147FF5" w:rsidRDefault="00FF5E83" w:rsidP="00DA4ABA">
            <w:r w:rsidRPr="00147FF5">
              <w:t>0.006±0.013</w:t>
            </w:r>
          </w:p>
        </w:tc>
        <w:tc>
          <w:tcPr>
            <w:tcW w:w="1327" w:type="dxa"/>
            <w:noWrap/>
            <w:hideMark/>
          </w:tcPr>
          <w:p w14:paraId="79B7970A" w14:textId="77777777" w:rsidR="00FF5E83" w:rsidRPr="00147FF5" w:rsidRDefault="00FF5E83" w:rsidP="00DA4ABA">
            <w:r w:rsidRPr="00147FF5">
              <w:t>0.012±0.001</w:t>
            </w:r>
          </w:p>
        </w:tc>
      </w:tr>
      <w:tr w:rsidR="00FF5E83" w:rsidRPr="00147FF5" w14:paraId="1BA5D225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583114D7" w14:textId="77777777" w:rsidR="00FF5E83" w:rsidRPr="00147FF5" w:rsidRDefault="00FF5E83" w:rsidP="00DA4ABA">
            <w:r w:rsidRPr="00147FF5">
              <w:t>MY2693</w:t>
            </w:r>
          </w:p>
        </w:tc>
        <w:tc>
          <w:tcPr>
            <w:tcW w:w="860" w:type="dxa"/>
            <w:noWrap/>
            <w:hideMark/>
          </w:tcPr>
          <w:p w14:paraId="6DF95977" w14:textId="77777777" w:rsidR="00FF5E83" w:rsidRPr="00147FF5" w:rsidRDefault="00FF5E83" w:rsidP="00DA4ABA">
            <w:r w:rsidRPr="00147FF5">
              <w:t>sniffles</w:t>
            </w:r>
          </w:p>
        </w:tc>
        <w:tc>
          <w:tcPr>
            <w:tcW w:w="1327" w:type="dxa"/>
            <w:noWrap/>
            <w:hideMark/>
          </w:tcPr>
          <w:p w14:paraId="11EA1083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5B8822D1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9" w:type="dxa"/>
            <w:noWrap/>
            <w:hideMark/>
          </w:tcPr>
          <w:p w14:paraId="10AC92BB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4785CB80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72DCD6D9" w14:textId="77777777" w:rsidR="00FF5E83" w:rsidRPr="00147FF5" w:rsidRDefault="00FF5E83" w:rsidP="00DA4ABA">
            <w:r w:rsidRPr="00147FF5">
              <w:t>0.004±0.001</w:t>
            </w:r>
          </w:p>
        </w:tc>
        <w:tc>
          <w:tcPr>
            <w:tcW w:w="1327" w:type="dxa"/>
            <w:noWrap/>
            <w:hideMark/>
          </w:tcPr>
          <w:p w14:paraId="1D2B2B82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1C30EAA1" w14:textId="77777777" w:rsidR="00FF5E83" w:rsidRPr="00147FF5" w:rsidRDefault="00FF5E83" w:rsidP="00DA4ABA">
            <w:r w:rsidRPr="00147FF5">
              <w:t>0.002±0.000</w:t>
            </w:r>
          </w:p>
        </w:tc>
      </w:tr>
      <w:tr w:rsidR="00FF5E83" w:rsidRPr="00147FF5" w14:paraId="6C024F7C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437B9CFF" w14:textId="77777777" w:rsidR="00FF5E83" w:rsidRPr="00147FF5" w:rsidRDefault="00FF5E83" w:rsidP="00DA4ABA">
            <w:r w:rsidRPr="00147FF5">
              <w:t>MY2693</w:t>
            </w:r>
          </w:p>
        </w:tc>
        <w:tc>
          <w:tcPr>
            <w:tcW w:w="860" w:type="dxa"/>
            <w:noWrap/>
            <w:hideMark/>
          </w:tcPr>
          <w:p w14:paraId="7842CE61" w14:textId="77777777" w:rsidR="00FF5E83" w:rsidRPr="00147FF5" w:rsidRDefault="00FF5E83" w:rsidP="00DA4ABA">
            <w:proofErr w:type="spellStart"/>
            <w:r w:rsidRPr="00147FF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5F46716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7C23769A" w14:textId="77777777" w:rsidR="00FF5E83" w:rsidRPr="00147FF5" w:rsidRDefault="00FF5E83" w:rsidP="00DA4ABA">
            <w:r w:rsidRPr="00147FF5">
              <w:t>0.001±0.000</w:t>
            </w:r>
          </w:p>
        </w:tc>
        <w:tc>
          <w:tcPr>
            <w:tcW w:w="1329" w:type="dxa"/>
            <w:noWrap/>
            <w:hideMark/>
          </w:tcPr>
          <w:p w14:paraId="7789FA50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0354BF62" w14:textId="77777777" w:rsidR="00FF5E83" w:rsidRPr="00147FF5" w:rsidRDefault="00FF5E83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653ED0DD" w14:textId="77777777" w:rsidR="00FF5E83" w:rsidRPr="00147FF5" w:rsidRDefault="00FF5E83" w:rsidP="00DA4ABA">
            <w:r w:rsidRPr="00147FF5">
              <w:t>0.001±0.000</w:t>
            </w:r>
          </w:p>
        </w:tc>
        <w:tc>
          <w:tcPr>
            <w:tcW w:w="1327" w:type="dxa"/>
            <w:noWrap/>
            <w:hideMark/>
          </w:tcPr>
          <w:p w14:paraId="35DFAC51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60E27DD5" w14:textId="77777777" w:rsidR="00FF5E83" w:rsidRPr="00147FF5" w:rsidRDefault="00FF5E83" w:rsidP="00DA4ABA">
            <w:r w:rsidRPr="00147FF5">
              <w:t>0.001±0.000</w:t>
            </w:r>
          </w:p>
        </w:tc>
      </w:tr>
      <w:tr w:rsidR="00FF5E83" w:rsidRPr="00147FF5" w14:paraId="626F9220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2FB03299" w14:textId="77777777" w:rsidR="00FF5E83" w:rsidRPr="00147FF5" w:rsidRDefault="00FF5E83" w:rsidP="00DA4ABA">
            <w:r w:rsidRPr="00147FF5">
              <w:t>N2</w:t>
            </w:r>
          </w:p>
        </w:tc>
        <w:tc>
          <w:tcPr>
            <w:tcW w:w="860" w:type="dxa"/>
            <w:noWrap/>
            <w:hideMark/>
          </w:tcPr>
          <w:p w14:paraId="1591D673" w14:textId="77777777" w:rsidR="00FF5E83" w:rsidRPr="00147FF5" w:rsidRDefault="00FF5E83" w:rsidP="00DA4ABA">
            <w:proofErr w:type="spellStart"/>
            <w:r w:rsidRPr="00147FF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16DCBC77" w14:textId="77777777" w:rsidR="00FF5E83" w:rsidRPr="00147FF5" w:rsidRDefault="00FF5E83" w:rsidP="00DA4ABA">
            <w:r w:rsidRPr="00147FF5">
              <w:t>0.522±0.207</w:t>
            </w:r>
          </w:p>
        </w:tc>
        <w:tc>
          <w:tcPr>
            <w:tcW w:w="1327" w:type="dxa"/>
            <w:noWrap/>
            <w:hideMark/>
          </w:tcPr>
          <w:p w14:paraId="2D36EE09" w14:textId="77777777" w:rsidR="00FF5E83" w:rsidRPr="00147FF5" w:rsidRDefault="00FF5E83" w:rsidP="00DA4ABA">
            <w:r w:rsidRPr="00147FF5">
              <w:t>0.045±0.019</w:t>
            </w:r>
          </w:p>
        </w:tc>
        <w:tc>
          <w:tcPr>
            <w:tcW w:w="1329" w:type="dxa"/>
            <w:noWrap/>
            <w:hideMark/>
          </w:tcPr>
          <w:p w14:paraId="2F5689B7" w14:textId="77777777" w:rsidR="00FF5E83" w:rsidRPr="00147FF5" w:rsidRDefault="00FF5E83" w:rsidP="00DA4ABA">
            <w:r w:rsidRPr="00147FF5">
              <w:t>0.115±0.013</w:t>
            </w:r>
          </w:p>
        </w:tc>
        <w:tc>
          <w:tcPr>
            <w:tcW w:w="1376" w:type="dxa"/>
          </w:tcPr>
          <w:p w14:paraId="25EDFF08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365DAFAC" w14:textId="77777777" w:rsidR="00FF5E83" w:rsidRPr="00147FF5" w:rsidRDefault="00FF5E83" w:rsidP="00DA4ABA">
            <w:r w:rsidRPr="00147FF5">
              <w:t>0.057±0.003</w:t>
            </w:r>
          </w:p>
        </w:tc>
        <w:tc>
          <w:tcPr>
            <w:tcW w:w="1327" w:type="dxa"/>
            <w:noWrap/>
            <w:hideMark/>
          </w:tcPr>
          <w:p w14:paraId="43292430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1C5E22F3" w14:textId="77777777" w:rsidR="00FF5E83" w:rsidRPr="00147FF5" w:rsidRDefault="00FF5E83" w:rsidP="00DA4ABA">
            <w:r w:rsidRPr="00147FF5">
              <w:t>0.064±0.005</w:t>
            </w:r>
          </w:p>
        </w:tc>
      </w:tr>
      <w:tr w:rsidR="00FF5E83" w:rsidRPr="00147FF5" w14:paraId="4E49AB15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6D45CB43" w14:textId="77777777" w:rsidR="00FF5E83" w:rsidRPr="00147FF5" w:rsidRDefault="00FF5E83" w:rsidP="00DA4ABA">
            <w:r w:rsidRPr="00147FF5">
              <w:t>N2</w:t>
            </w:r>
          </w:p>
        </w:tc>
        <w:tc>
          <w:tcPr>
            <w:tcW w:w="860" w:type="dxa"/>
            <w:noWrap/>
            <w:hideMark/>
          </w:tcPr>
          <w:p w14:paraId="2993A9ED" w14:textId="77777777" w:rsidR="00FF5E83" w:rsidRPr="00147FF5" w:rsidRDefault="00FF5E83" w:rsidP="00DA4ABA">
            <w:r w:rsidRPr="00147FF5">
              <w:t>sniffles</w:t>
            </w:r>
          </w:p>
        </w:tc>
        <w:tc>
          <w:tcPr>
            <w:tcW w:w="1327" w:type="dxa"/>
            <w:noWrap/>
            <w:hideMark/>
          </w:tcPr>
          <w:p w14:paraId="20EAA1D2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644EBC05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9" w:type="dxa"/>
            <w:noWrap/>
            <w:hideMark/>
          </w:tcPr>
          <w:p w14:paraId="3B8FF7A4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1D1C10AB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58B82B8A" w14:textId="77777777" w:rsidR="00FF5E83" w:rsidRPr="00147FF5" w:rsidRDefault="00FF5E83" w:rsidP="00DA4ABA">
            <w:r w:rsidRPr="00147FF5">
              <w:t>0.005±0.001</w:t>
            </w:r>
          </w:p>
        </w:tc>
        <w:tc>
          <w:tcPr>
            <w:tcW w:w="1327" w:type="dxa"/>
            <w:noWrap/>
            <w:hideMark/>
          </w:tcPr>
          <w:p w14:paraId="2C6B288C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25FF4D6A" w14:textId="77777777" w:rsidR="00FF5E83" w:rsidRPr="00147FF5" w:rsidRDefault="00FF5E83" w:rsidP="00DA4ABA">
            <w:r w:rsidRPr="00147FF5">
              <w:t>0.004±0.001</w:t>
            </w:r>
          </w:p>
        </w:tc>
      </w:tr>
      <w:tr w:rsidR="00FF5E83" w:rsidRPr="00147FF5" w14:paraId="2FA5EF64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7B351AB8" w14:textId="77777777" w:rsidR="00FF5E83" w:rsidRPr="00147FF5" w:rsidRDefault="00FF5E83" w:rsidP="00DA4ABA">
            <w:r w:rsidRPr="00147FF5">
              <w:t>N2</w:t>
            </w:r>
          </w:p>
        </w:tc>
        <w:tc>
          <w:tcPr>
            <w:tcW w:w="860" w:type="dxa"/>
            <w:noWrap/>
            <w:hideMark/>
          </w:tcPr>
          <w:p w14:paraId="3F4EF9BB" w14:textId="77777777" w:rsidR="00FF5E83" w:rsidRPr="00147FF5" w:rsidRDefault="00FF5E83" w:rsidP="00DA4ABA">
            <w:proofErr w:type="spellStart"/>
            <w:r w:rsidRPr="00147FF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3CF628F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5604E9CE" w14:textId="77777777" w:rsidR="00FF5E83" w:rsidRPr="00147FF5" w:rsidRDefault="00FF5E83" w:rsidP="00DA4ABA">
            <w:r w:rsidRPr="00147FF5">
              <w:t>0.013±0.001</w:t>
            </w:r>
          </w:p>
        </w:tc>
        <w:tc>
          <w:tcPr>
            <w:tcW w:w="1329" w:type="dxa"/>
            <w:noWrap/>
            <w:hideMark/>
          </w:tcPr>
          <w:p w14:paraId="158A6638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798038C6" w14:textId="77777777" w:rsidR="00FF5E83" w:rsidRPr="00147FF5" w:rsidRDefault="00FF5E83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470EFA3E" w14:textId="77777777" w:rsidR="00FF5E83" w:rsidRPr="00147FF5" w:rsidRDefault="00FF5E83" w:rsidP="00DA4ABA">
            <w:r w:rsidRPr="00147FF5">
              <w:t>0.002±0.000</w:t>
            </w:r>
          </w:p>
        </w:tc>
        <w:tc>
          <w:tcPr>
            <w:tcW w:w="1327" w:type="dxa"/>
            <w:noWrap/>
            <w:hideMark/>
          </w:tcPr>
          <w:p w14:paraId="24A2EF2C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19BE2BE0" w14:textId="77777777" w:rsidR="00FF5E83" w:rsidRPr="00147FF5" w:rsidRDefault="00FF5E83" w:rsidP="00DA4ABA">
            <w:r w:rsidRPr="00147FF5">
              <w:t>0.002±0.000</w:t>
            </w:r>
          </w:p>
        </w:tc>
      </w:tr>
      <w:tr w:rsidR="00FF5E83" w:rsidRPr="00147FF5" w14:paraId="134C1812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0BDD9FF4" w14:textId="77777777" w:rsidR="00FF5E83" w:rsidRPr="00147FF5" w:rsidRDefault="00FF5E83" w:rsidP="00DA4ABA">
            <w:r w:rsidRPr="00147FF5">
              <w:t>NIC2</w:t>
            </w:r>
          </w:p>
        </w:tc>
        <w:tc>
          <w:tcPr>
            <w:tcW w:w="860" w:type="dxa"/>
            <w:noWrap/>
            <w:hideMark/>
          </w:tcPr>
          <w:p w14:paraId="504E1833" w14:textId="77777777" w:rsidR="00FF5E83" w:rsidRPr="00147FF5" w:rsidRDefault="00FF5E83" w:rsidP="00DA4ABA">
            <w:proofErr w:type="spellStart"/>
            <w:r w:rsidRPr="00147FF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F033E15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1A719881" w14:textId="77777777" w:rsidR="00FF5E83" w:rsidRPr="00147FF5" w:rsidRDefault="00FF5E83" w:rsidP="00DA4ABA">
            <w:r w:rsidRPr="00147FF5">
              <w:t>0.012±0.003</w:t>
            </w:r>
          </w:p>
        </w:tc>
        <w:tc>
          <w:tcPr>
            <w:tcW w:w="1329" w:type="dxa"/>
            <w:noWrap/>
            <w:hideMark/>
          </w:tcPr>
          <w:p w14:paraId="12F43D6B" w14:textId="77777777" w:rsidR="00FF5E83" w:rsidRPr="00147FF5" w:rsidRDefault="00FF5E83" w:rsidP="00DA4ABA">
            <w:r w:rsidRPr="00147FF5">
              <w:t>0.028±0.005</w:t>
            </w:r>
          </w:p>
        </w:tc>
        <w:tc>
          <w:tcPr>
            <w:tcW w:w="1376" w:type="dxa"/>
          </w:tcPr>
          <w:p w14:paraId="3EE50052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724A2A72" w14:textId="77777777" w:rsidR="00FF5E83" w:rsidRPr="00147FF5" w:rsidRDefault="00FF5E83" w:rsidP="00DA4ABA">
            <w:r w:rsidRPr="00147FF5">
              <w:t>0.012±0.002</w:t>
            </w:r>
          </w:p>
        </w:tc>
        <w:tc>
          <w:tcPr>
            <w:tcW w:w="1327" w:type="dxa"/>
            <w:noWrap/>
            <w:hideMark/>
          </w:tcPr>
          <w:p w14:paraId="224B3D65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3B7F0769" w14:textId="77777777" w:rsidR="00FF5E83" w:rsidRPr="00147FF5" w:rsidRDefault="00FF5E83" w:rsidP="00DA4ABA">
            <w:r w:rsidRPr="00147FF5">
              <w:t>0.013±0.003</w:t>
            </w:r>
          </w:p>
        </w:tc>
      </w:tr>
      <w:tr w:rsidR="00FF5E83" w:rsidRPr="00147FF5" w14:paraId="060266A0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6944249B" w14:textId="77777777" w:rsidR="00FF5E83" w:rsidRPr="00147FF5" w:rsidRDefault="00FF5E83" w:rsidP="00DA4ABA">
            <w:r w:rsidRPr="00147FF5">
              <w:t>NIC2</w:t>
            </w:r>
          </w:p>
        </w:tc>
        <w:tc>
          <w:tcPr>
            <w:tcW w:w="860" w:type="dxa"/>
            <w:noWrap/>
            <w:hideMark/>
          </w:tcPr>
          <w:p w14:paraId="763D45BE" w14:textId="77777777" w:rsidR="00FF5E83" w:rsidRPr="00147FF5" w:rsidRDefault="00FF5E83" w:rsidP="00DA4ABA">
            <w:r w:rsidRPr="00147FF5">
              <w:t>sniffles</w:t>
            </w:r>
          </w:p>
        </w:tc>
        <w:tc>
          <w:tcPr>
            <w:tcW w:w="1327" w:type="dxa"/>
            <w:noWrap/>
            <w:hideMark/>
          </w:tcPr>
          <w:p w14:paraId="27A97865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2B7C8399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9" w:type="dxa"/>
            <w:noWrap/>
            <w:hideMark/>
          </w:tcPr>
          <w:p w14:paraId="62D1544E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139C185E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665F946E" w14:textId="77777777" w:rsidR="00FF5E83" w:rsidRPr="00147FF5" w:rsidRDefault="00FF5E83" w:rsidP="00DA4ABA">
            <w:r w:rsidRPr="00147FF5">
              <w:t>0.002±0.001</w:t>
            </w:r>
          </w:p>
        </w:tc>
        <w:tc>
          <w:tcPr>
            <w:tcW w:w="1327" w:type="dxa"/>
            <w:noWrap/>
            <w:hideMark/>
          </w:tcPr>
          <w:p w14:paraId="7BCE2855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2EEE460F" w14:textId="77777777" w:rsidR="00FF5E83" w:rsidRPr="00147FF5" w:rsidRDefault="00FF5E83" w:rsidP="00DA4ABA">
            <w:r w:rsidRPr="00147FF5">
              <w:t>0.002±0.001</w:t>
            </w:r>
          </w:p>
        </w:tc>
      </w:tr>
      <w:tr w:rsidR="00FF5E83" w:rsidRPr="00147FF5" w14:paraId="30946F83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2527ABF1" w14:textId="77777777" w:rsidR="00FF5E83" w:rsidRPr="00147FF5" w:rsidRDefault="00FF5E83" w:rsidP="00DA4ABA">
            <w:r w:rsidRPr="00147FF5">
              <w:t>NIC2</w:t>
            </w:r>
          </w:p>
        </w:tc>
        <w:tc>
          <w:tcPr>
            <w:tcW w:w="860" w:type="dxa"/>
            <w:noWrap/>
            <w:hideMark/>
          </w:tcPr>
          <w:p w14:paraId="7DFC0FA5" w14:textId="77777777" w:rsidR="00FF5E83" w:rsidRPr="00147FF5" w:rsidRDefault="00FF5E83" w:rsidP="00DA4ABA">
            <w:proofErr w:type="spellStart"/>
            <w:r w:rsidRPr="00147FF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49F117A4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4124BB3B" w14:textId="77777777" w:rsidR="00FF5E83" w:rsidRPr="00147FF5" w:rsidRDefault="00FF5E83" w:rsidP="00DA4ABA">
            <w:r w:rsidRPr="00147FF5">
              <w:t>0.004±0.001</w:t>
            </w:r>
          </w:p>
        </w:tc>
        <w:tc>
          <w:tcPr>
            <w:tcW w:w="1329" w:type="dxa"/>
            <w:noWrap/>
            <w:hideMark/>
          </w:tcPr>
          <w:p w14:paraId="392F994E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72191B20" w14:textId="77777777" w:rsidR="00FF5E83" w:rsidRPr="00147FF5" w:rsidRDefault="00FF5E83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48329A01" w14:textId="77777777" w:rsidR="00FF5E83" w:rsidRPr="00147FF5" w:rsidRDefault="00FF5E83" w:rsidP="00DA4ABA">
            <w:r w:rsidRPr="00147FF5">
              <w:t>0.001±0.000</w:t>
            </w:r>
          </w:p>
        </w:tc>
        <w:tc>
          <w:tcPr>
            <w:tcW w:w="1327" w:type="dxa"/>
            <w:noWrap/>
            <w:hideMark/>
          </w:tcPr>
          <w:p w14:paraId="584AEA1C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4D041487" w14:textId="77777777" w:rsidR="00FF5E83" w:rsidRPr="00147FF5" w:rsidRDefault="00FF5E83" w:rsidP="00DA4ABA">
            <w:r w:rsidRPr="00147FF5">
              <w:t>0.001±0.000</w:t>
            </w:r>
          </w:p>
        </w:tc>
      </w:tr>
      <w:tr w:rsidR="00FF5E83" w:rsidRPr="00147FF5" w14:paraId="7503884A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4986C0B7" w14:textId="77777777" w:rsidR="00FF5E83" w:rsidRPr="00147FF5" w:rsidRDefault="00FF5E83" w:rsidP="00DA4ABA">
            <w:r w:rsidRPr="00147FF5">
              <w:t>NIC526</w:t>
            </w:r>
          </w:p>
        </w:tc>
        <w:tc>
          <w:tcPr>
            <w:tcW w:w="860" w:type="dxa"/>
            <w:noWrap/>
            <w:hideMark/>
          </w:tcPr>
          <w:p w14:paraId="519C1B4C" w14:textId="77777777" w:rsidR="00FF5E83" w:rsidRPr="00147FF5" w:rsidRDefault="00FF5E83" w:rsidP="00DA4ABA">
            <w:proofErr w:type="spellStart"/>
            <w:r w:rsidRPr="00147FF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6CD0253F" w14:textId="77777777" w:rsidR="00FF5E83" w:rsidRPr="00147FF5" w:rsidRDefault="00FF5E83" w:rsidP="00DA4ABA">
            <w:r w:rsidRPr="00147FF5">
              <w:t>0.047±0.062</w:t>
            </w:r>
          </w:p>
        </w:tc>
        <w:tc>
          <w:tcPr>
            <w:tcW w:w="1327" w:type="dxa"/>
            <w:noWrap/>
            <w:hideMark/>
          </w:tcPr>
          <w:p w14:paraId="0831DEA5" w14:textId="77777777" w:rsidR="00FF5E83" w:rsidRPr="00147FF5" w:rsidRDefault="00FF5E83" w:rsidP="00DA4ABA">
            <w:r w:rsidRPr="00147FF5">
              <w:t>0.019±0.002</w:t>
            </w:r>
          </w:p>
        </w:tc>
        <w:tc>
          <w:tcPr>
            <w:tcW w:w="1329" w:type="dxa"/>
            <w:noWrap/>
            <w:hideMark/>
          </w:tcPr>
          <w:p w14:paraId="7C37240C" w14:textId="77777777" w:rsidR="00FF5E83" w:rsidRPr="00147FF5" w:rsidRDefault="00FF5E83" w:rsidP="00DA4ABA">
            <w:r w:rsidRPr="00147FF5">
              <w:t>0.067±0.008</w:t>
            </w:r>
          </w:p>
        </w:tc>
        <w:tc>
          <w:tcPr>
            <w:tcW w:w="1376" w:type="dxa"/>
          </w:tcPr>
          <w:p w14:paraId="6A6EE4D5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3B4D9E9D" w14:textId="77777777" w:rsidR="00FF5E83" w:rsidRPr="00147FF5" w:rsidRDefault="00FF5E83" w:rsidP="00DA4ABA">
            <w:r w:rsidRPr="00147FF5">
              <w:t>0.026±0.003</w:t>
            </w:r>
          </w:p>
        </w:tc>
        <w:tc>
          <w:tcPr>
            <w:tcW w:w="1327" w:type="dxa"/>
            <w:noWrap/>
            <w:hideMark/>
          </w:tcPr>
          <w:p w14:paraId="2BCAC1B5" w14:textId="77777777" w:rsidR="00FF5E83" w:rsidRPr="00147FF5" w:rsidRDefault="00FF5E83" w:rsidP="00DA4ABA">
            <w:r w:rsidRPr="00147FF5">
              <w:t>0.013±0.011</w:t>
            </w:r>
          </w:p>
        </w:tc>
        <w:tc>
          <w:tcPr>
            <w:tcW w:w="1327" w:type="dxa"/>
            <w:noWrap/>
            <w:hideMark/>
          </w:tcPr>
          <w:p w14:paraId="1C75F9F9" w14:textId="77777777" w:rsidR="00FF5E83" w:rsidRPr="00147FF5" w:rsidRDefault="00FF5E83" w:rsidP="00DA4ABA">
            <w:r w:rsidRPr="00147FF5">
              <w:t>0.026±0.002</w:t>
            </w:r>
          </w:p>
        </w:tc>
      </w:tr>
      <w:tr w:rsidR="00FF5E83" w:rsidRPr="00147FF5" w14:paraId="40676E61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23907FFC" w14:textId="77777777" w:rsidR="00FF5E83" w:rsidRPr="00147FF5" w:rsidRDefault="00FF5E83" w:rsidP="00DA4ABA">
            <w:r w:rsidRPr="00147FF5">
              <w:t>NIC526</w:t>
            </w:r>
          </w:p>
        </w:tc>
        <w:tc>
          <w:tcPr>
            <w:tcW w:w="860" w:type="dxa"/>
            <w:noWrap/>
            <w:hideMark/>
          </w:tcPr>
          <w:p w14:paraId="798ABF2F" w14:textId="77777777" w:rsidR="00FF5E83" w:rsidRPr="00147FF5" w:rsidRDefault="00FF5E83" w:rsidP="00DA4ABA">
            <w:r w:rsidRPr="00147FF5">
              <w:t>sniffles</w:t>
            </w:r>
          </w:p>
        </w:tc>
        <w:tc>
          <w:tcPr>
            <w:tcW w:w="1327" w:type="dxa"/>
            <w:noWrap/>
            <w:hideMark/>
          </w:tcPr>
          <w:p w14:paraId="5AD569B4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48451381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9" w:type="dxa"/>
            <w:noWrap/>
            <w:hideMark/>
          </w:tcPr>
          <w:p w14:paraId="1D0A1209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26629267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2E973690" w14:textId="77777777" w:rsidR="00FF5E83" w:rsidRPr="00147FF5" w:rsidRDefault="00FF5E83" w:rsidP="00DA4ABA">
            <w:r w:rsidRPr="00147FF5">
              <w:t>0.004±0.000</w:t>
            </w:r>
          </w:p>
        </w:tc>
        <w:tc>
          <w:tcPr>
            <w:tcW w:w="1327" w:type="dxa"/>
            <w:noWrap/>
            <w:hideMark/>
          </w:tcPr>
          <w:p w14:paraId="7A14EE2D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10023993" w14:textId="77777777" w:rsidR="00FF5E83" w:rsidRPr="00147FF5" w:rsidRDefault="00FF5E83" w:rsidP="00DA4ABA">
            <w:r w:rsidRPr="00147FF5">
              <w:t>0.002±0.000</w:t>
            </w:r>
          </w:p>
        </w:tc>
      </w:tr>
      <w:tr w:rsidR="00FF5E83" w:rsidRPr="00147FF5" w14:paraId="2E241D47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5B025EFF" w14:textId="77777777" w:rsidR="00FF5E83" w:rsidRPr="00147FF5" w:rsidRDefault="00FF5E83" w:rsidP="00DA4ABA">
            <w:r w:rsidRPr="00147FF5">
              <w:t>NIC526</w:t>
            </w:r>
          </w:p>
        </w:tc>
        <w:tc>
          <w:tcPr>
            <w:tcW w:w="860" w:type="dxa"/>
            <w:noWrap/>
            <w:hideMark/>
          </w:tcPr>
          <w:p w14:paraId="05033BBA" w14:textId="77777777" w:rsidR="00FF5E83" w:rsidRPr="00147FF5" w:rsidRDefault="00FF5E83" w:rsidP="00DA4ABA">
            <w:proofErr w:type="spellStart"/>
            <w:r w:rsidRPr="00147FF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6816EEF0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52D95902" w14:textId="77777777" w:rsidR="00FF5E83" w:rsidRPr="00147FF5" w:rsidRDefault="00FF5E83" w:rsidP="00DA4ABA">
            <w:r w:rsidRPr="00147FF5">
              <w:t>0.001±0.000</w:t>
            </w:r>
          </w:p>
        </w:tc>
        <w:tc>
          <w:tcPr>
            <w:tcW w:w="1329" w:type="dxa"/>
            <w:noWrap/>
            <w:hideMark/>
          </w:tcPr>
          <w:p w14:paraId="77388A2C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4F19C221" w14:textId="77777777" w:rsidR="00FF5E83" w:rsidRPr="00147FF5" w:rsidRDefault="00FF5E83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2A39477A" w14:textId="77777777" w:rsidR="00FF5E83" w:rsidRPr="00147FF5" w:rsidRDefault="00FF5E83" w:rsidP="00DA4ABA">
            <w:r w:rsidRPr="00147FF5">
              <w:t>0.002±0.000</w:t>
            </w:r>
          </w:p>
        </w:tc>
        <w:tc>
          <w:tcPr>
            <w:tcW w:w="1327" w:type="dxa"/>
            <w:noWrap/>
            <w:hideMark/>
          </w:tcPr>
          <w:p w14:paraId="7277E4D7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7C92FDEB" w14:textId="77777777" w:rsidR="00FF5E83" w:rsidRPr="00147FF5" w:rsidRDefault="00FF5E83" w:rsidP="00DA4ABA">
            <w:r w:rsidRPr="00147FF5">
              <w:t>0.002±0.000</w:t>
            </w:r>
          </w:p>
        </w:tc>
      </w:tr>
      <w:tr w:rsidR="00FF5E83" w:rsidRPr="00147FF5" w14:paraId="62C5707D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3A83FED7" w14:textId="77777777" w:rsidR="00FF5E83" w:rsidRPr="00147FF5" w:rsidRDefault="00FF5E83" w:rsidP="00DA4ABA">
            <w:r w:rsidRPr="00147FF5">
              <w:t>QX1794</w:t>
            </w:r>
          </w:p>
        </w:tc>
        <w:tc>
          <w:tcPr>
            <w:tcW w:w="860" w:type="dxa"/>
            <w:noWrap/>
            <w:hideMark/>
          </w:tcPr>
          <w:p w14:paraId="74D453F8" w14:textId="77777777" w:rsidR="00FF5E83" w:rsidRPr="00147FF5" w:rsidRDefault="00FF5E83" w:rsidP="00DA4ABA">
            <w:proofErr w:type="spellStart"/>
            <w:r w:rsidRPr="00147FF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10A65772" w14:textId="77777777" w:rsidR="00FF5E83" w:rsidRPr="00147FF5" w:rsidRDefault="00FF5E83" w:rsidP="00DA4ABA">
            <w:r w:rsidRPr="00147FF5">
              <w:t>0.070±0.023</w:t>
            </w:r>
          </w:p>
        </w:tc>
        <w:tc>
          <w:tcPr>
            <w:tcW w:w="1327" w:type="dxa"/>
            <w:noWrap/>
            <w:hideMark/>
          </w:tcPr>
          <w:p w14:paraId="587557C0" w14:textId="77777777" w:rsidR="00FF5E83" w:rsidRPr="00147FF5" w:rsidRDefault="00FF5E83" w:rsidP="00DA4ABA">
            <w:r w:rsidRPr="00147FF5">
              <w:t>0.013±0.002</w:t>
            </w:r>
          </w:p>
        </w:tc>
        <w:tc>
          <w:tcPr>
            <w:tcW w:w="1329" w:type="dxa"/>
            <w:noWrap/>
            <w:hideMark/>
          </w:tcPr>
          <w:p w14:paraId="28B44874" w14:textId="77777777" w:rsidR="00FF5E83" w:rsidRPr="00147FF5" w:rsidRDefault="00FF5E83" w:rsidP="00DA4ABA">
            <w:r w:rsidRPr="00147FF5">
              <w:t>0.024±0.005</w:t>
            </w:r>
          </w:p>
        </w:tc>
        <w:tc>
          <w:tcPr>
            <w:tcW w:w="1376" w:type="dxa"/>
          </w:tcPr>
          <w:p w14:paraId="274C4C9B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35238E35" w14:textId="77777777" w:rsidR="00FF5E83" w:rsidRPr="00147FF5" w:rsidRDefault="00FF5E83" w:rsidP="00DA4ABA">
            <w:r w:rsidRPr="00147FF5">
              <w:t>0.014±0.001</w:t>
            </w:r>
          </w:p>
        </w:tc>
        <w:tc>
          <w:tcPr>
            <w:tcW w:w="1327" w:type="dxa"/>
            <w:noWrap/>
            <w:hideMark/>
          </w:tcPr>
          <w:p w14:paraId="30134E10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6FA6883D" w14:textId="77777777" w:rsidR="00FF5E83" w:rsidRPr="00147FF5" w:rsidRDefault="00FF5E83" w:rsidP="00DA4ABA">
            <w:r w:rsidRPr="00147FF5">
              <w:t>0.014±0.001</w:t>
            </w:r>
          </w:p>
        </w:tc>
      </w:tr>
      <w:tr w:rsidR="00FF5E83" w:rsidRPr="00147FF5" w14:paraId="635C9A2C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4B794DA4" w14:textId="77777777" w:rsidR="00FF5E83" w:rsidRPr="00147FF5" w:rsidRDefault="00FF5E83" w:rsidP="00DA4ABA">
            <w:r w:rsidRPr="00147FF5">
              <w:t>QX1794</w:t>
            </w:r>
          </w:p>
        </w:tc>
        <w:tc>
          <w:tcPr>
            <w:tcW w:w="860" w:type="dxa"/>
            <w:noWrap/>
            <w:hideMark/>
          </w:tcPr>
          <w:p w14:paraId="07A46B71" w14:textId="77777777" w:rsidR="00FF5E83" w:rsidRPr="00147FF5" w:rsidRDefault="00FF5E83" w:rsidP="00DA4ABA">
            <w:r w:rsidRPr="00147FF5">
              <w:t>sniffles</w:t>
            </w:r>
          </w:p>
        </w:tc>
        <w:tc>
          <w:tcPr>
            <w:tcW w:w="1327" w:type="dxa"/>
            <w:noWrap/>
            <w:hideMark/>
          </w:tcPr>
          <w:p w14:paraId="49BA7FE1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12C8AC90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9" w:type="dxa"/>
            <w:noWrap/>
            <w:hideMark/>
          </w:tcPr>
          <w:p w14:paraId="3790D147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49B956C7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6642DCCB" w14:textId="77777777" w:rsidR="00FF5E83" w:rsidRPr="00147FF5" w:rsidRDefault="00FF5E83" w:rsidP="00DA4ABA">
            <w:r w:rsidRPr="00147FF5">
              <w:t>0.005±0.001</w:t>
            </w:r>
          </w:p>
        </w:tc>
        <w:tc>
          <w:tcPr>
            <w:tcW w:w="1327" w:type="dxa"/>
            <w:noWrap/>
            <w:hideMark/>
          </w:tcPr>
          <w:p w14:paraId="2E1D430B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33A1DB08" w14:textId="77777777" w:rsidR="00FF5E83" w:rsidRPr="00147FF5" w:rsidRDefault="00FF5E83" w:rsidP="00DA4ABA">
            <w:r w:rsidRPr="00147FF5">
              <w:t>0.003±0.001</w:t>
            </w:r>
          </w:p>
        </w:tc>
      </w:tr>
      <w:tr w:rsidR="00FF5E83" w:rsidRPr="00147FF5" w14:paraId="50A72C0C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729362C6" w14:textId="77777777" w:rsidR="00FF5E83" w:rsidRPr="00147FF5" w:rsidRDefault="00FF5E83" w:rsidP="00DA4ABA">
            <w:r w:rsidRPr="00147FF5">
              <w:t>QX1794</w:t>
            </w:r>
          </w:p>
        </w:tc>
        <w:tc>
          <w:tcPr>
            <w:tcW w:w="860" w:type="dxa"/>
            <w:noWrap/>
            <w:hideMark/>
          </w:tcPr>
          <w:p w14:paraId="1B412923" w14:textId="77777777" w:rsidR="00FF5E83" w:rsidRPr="00147FF5" w:rsidRDefault="00FF5E83" w:rsidP="00DA4ABA">
            <w:proofErr w:type="spellStart"/>
            <w:r w:rsidRPr="00147FF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2DD3EA13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35C7A3E2" w14:textId="77777777" w:rsidR="00FF5E83" w:rsidRPr="00147FF5" w:rsidRDefault="00FF5E83" w:rsidP="00DA4ABA">
            <w:r w:rsidRPr="00147FF5">
              <w:t>0.001±0.000</w:t>
            </w:r>
          </w:p>
        </w:tc>
        <w:tc>
          <w:tcPr>
            <w:tcW w:w="1329" w:type="dxa"/>
            <w:noWrap/>
            <w:hideMark/>
          </w:tcPr>
          <w:p w14:paraId="46E6EBCB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23F0AAA8" w14:textId="77777777" w:rsidR="00FF5E83" w:rsidRPr="00147FF5" w:rsidRDefault="00FF5E83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62CFB5B0" w14:textId="77777777" w:rsidR="00FF5E83" w:rsidRPr="00147FF5" w:rsidRDefault="00FF5E83" w:rsidP="00DA4ABA">
            <w:r w:rsidRPr="00147FF5">
              <w:t>0.001±0.000</w:t>
            </w:r>
          </w:p>
        </w:tc>
        <w:tc>
          <w:tcPr>
            <w:tcW w:w="1327" w:type="dxa"/>
            <w:noWrap/>
            <w:hideMark/>
          </w:tcPr>
          <w:p w14:paraId="557A05CA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453D02F4" w14:textId="77777777" w:rsidR="00FF5E83" w:rsidRPr="00147FF5" w:rsidRDefault="00FF5E83" w:rsidP="00DA4ABA">
            <w:r w:rsidRPr="00147FF5">
              <w:t>0.001±0.000</w:t>
            </w:r>
          </w:p>
        </w:tc>
      </w:tr>
      <w:tr w:rsidR="00FF5E83" w:rsidRPr="00147FF5" w14:paraId="261C1FE8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3851A74B" w14:textId="77777777" w:rsidR="00FF5E83" w:rsidRPr="00147FF5" w:rsidRDefault="00FF5E83" w:rsidP="00DA4ABA">
            <w:r w:rsidRPr="00147FF5">
              <w:t>XZ1516</w:t>
            </w:r>
          </w:p>
        </w:tc>
        <w:tc>
          <w:tcPr>
            <w:tcW w:w="860" w:type="dxa"/>
            <w:noWrap/>
            <w:hideMark/>
          </w:tcPr>
          <w:p w14:paraId="2F8BC768" w14:textId="77777777" w:rsidR="00FF5E83" w:rsidRPr="00147FF5" w:rsidRDefault="00FF5E83" w:rsidP="00DA4ABA">
            <w:proofErr w:type="spellStart"/>
            <w:r w:rsidRPr="00147FF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206DAE7C" w14:textId="77777777" w:rsidR="00FF5E83" w:rsidRPr="00147FF5" w:rsidRDefault="00FF5E83" w:rsidP="00DA4ABA">
            <w:r w:rsidRPr="00147FF5">
              <w:t>0.036±0.026</w:t>
            </w:r>
          </w:p>
        </w:tc>
        <w:tc>
          <w:tcPr>
            <w:tcW w:w="1327" w:type="dxa"/>
            <w:noWrap/>
            <w:hideMark/>
          </w:tcPr>
          <w:p w14:paraId="2ACB8C63" w14:textId="77777777" w:rsidR="00FF5E83" w:rsidRPr="00147FF5" w:rsidRDefault="00FF5E83" w:rsidP="00DA4ABA">
            <w:r w:rsidRPr="00147FF5">
              <w:t>0.038±0.002</w:t>
            </w:r>
          </w:p>
        </w:tc>
        <w:tc>
          <w:tcPr>
            <w:tcW w:w="1329" w:type="dxa"/>
            <w:noWrap/>
            <w:hideMark/>
          </w:tcPr>
          <w:p w14:paraId="5DD5746D" w14:textId="77777777" w:rsidR="00FF5E83" w:rsidRPr="00147FF5" w:rsidRDefault="00FF5E83" w:rsidP="00DA4ABA">
            <w:r w:rsidRPr="00147FF5">
              <w:t>0.037±0.009</w:t>
            </w:r>
          </w:p>
        </w:tc>
        <w:tc>
          <w:tcPr>
            <w:tcW w:w="1376" w:type="dxa"/>
          </w:tcPr>
          <w:p w14:paraId="60E057DB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199759BB" w14:textId="77777777" w:rsidR="00FF5E83" w:rsidRPr="00147FF5" w:rsidRDefault="00FF5E83" w:rsidP="00DA4ABA">
            <w:r w:rsidRPr="00147FF5">
              <w:t>0.025±0.001</w:t>
            </w:r>
          </w:p>
        </w:tc>
        <w:tc>
          <w:tcPr>
            <w:tcW w:w="1327" w:type="dxa"/>
            <w:noWrap/>
            <w:hideMark/>
          </w:tcPr>
          <w:p w14:paraId="5E5A275C" w14:textId="77777777" w:rsidR="00FF5E83" w:rsidRPr="00147FF5" w:rsidRDefault="00FF5E83" w:rsidP="00DA4ABA">
            <w:r w:rsidRPr="00147FF5">
              <w:t>0.003±0.007</w:t>
            </w:r>
          </w:p>
        </w:tc>
        <w:tc>
          <w:tcPr>
            <w:tcW w:w="1327" w:type="dxa"/>
            <w:noWrap/>
            <w:hideMark/>
          </w:tcPr>
          <w:p w14:paraId="43A4D8C0" w14:textId="77777777" w:rsidR="00FF5E83" w:rsidRPr="00147FF5" w:rsidRDefault="00FF5E83" w:rsidP="00DA4ABA">
            <w:r w:rsidRPr="00147FF5">
              <w:t>0.031±0.001</w:t>
            </w:r>
          </w:p>
        </w:tc>
      </w:tr>
      <w:tr w:rsidR="00FF5E83" w:rsidRPr="00147FF5" w14:paraId="2B456A44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2000DF2D" w14:textId="77777777" w:rsidR="00FF5E83" w:rsidRPr="00147FF5" w:rsidRDefault="00FF5E83" w:rsidP="00DA4ABA">
            <w:r w:rsidRPr="00147FF5">
              <w:t>XZ1516</w:t>
            </w:r>
          </w:p>
        </w:tc>
        <w:tc>
          <w:tcPr>
            <w:tcW w:w="860" w:type="dxa"/>
            <w:noWrap/>
            <w:hideMark/>
          </w:tcPr>
          <w:p w14:paraId="5C7E774B" w14:textId="77777777" w:rsidR="00FF5E83" w:rsidRPr="00147FF5" w:rsidRDefault="00FF5E83" w:rsidP="00DA4ABA">
            <w:r w:rsidRPr="00147FF5">
              <w:t>sniffles</w:t>
            </w:r>
          </w:p>
        </w:tc>
        <w:tc>
          <w:tcPr>
            <w:tcW w:w="1327" w:type="dxa"/>
            <w:noWrap/>
            <w:hideMark/>
          </w:tcPr>
          <w:p w14:paraId="7AB3700E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50DEB3EF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9" w:type="dxa"/>
            <w:noWrap/>
            <w:hideMark/>
          </w:tcPr>
          <w:p w14:paraId="0AA9B291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76" w:type="dxa"/>
          </w:tcPr>
          <w:p w14:paraId="2B3416E1" w14:textId="77777777" w:rsidR="00FF5E83" w:rsidRPr="00147FF5" w:rsidRDefault="00FF5E83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085E840B" w14:textId="77777777" w:rsidR="00FF5E83" w:rsidRPr="00147FF5" w:rsidRDefault="00FF5E83" w:rsidP="00DA4ABA">
            <w:r w:rsidRPr="00147FF5">
              <w:t>0.007±0.001</w:t>
            </w:r>
          </w:p>
        </w:tc>
        <w:tc>
          <w:tcPr>
            <w:tcW w:w="1327" w:type="dxa"/>
            <w:noWrap/>
            <w:hideMark/>
          </w:tcPr>
          <w:p w14:paraId="2CFC465B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6523D8EA" w14:textId="77777777" w:rsidR="00FF5E83" w:rsidRPr="00147FF5" w:rsidRDefault="00FF5E83" w:rsidP="00DA4ABA">
            <w:r w:rsidRPr="00147FF5">
              <w:t>0.004±0.000</w:t>
            </w:r>
          </w:p>
        </w:tc>
      </w:tr>
      <w:tr w:rsidR="00FF5E83" w:rsidRPr="00147FF5" w14:paraId="71A03C72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210A83B4" w14:textId="77777777" w:rsidR="00FF5E83" w:rsidRPr="00147FF5" w:rsidRDefault="00FF5E83" w:rsidP="00DA4ABA">
            <w:r w:rsidRPr="00147FF5">
              <w:t>XZ1516</w:t>
            </w:r>
          </w:p>
        </w:tc>
        <w:tc>
          <w:tcPr>
            <w:tcW w:w="860" w:type="dxa"/>
            <w:noWrap/>
            <w:hideMark/>
          </w:tcPr>
          <w:p w14:paraId="2B6B516E" w14:textId="77777777" w:rsidR="00FF5E83" w:rsidRPr="00147FF5" w:rsidRDefault="00FF5E83" w:rsidP="00DA4ABA">
            <w:proofErr w:type="spellStart"/>
            <w:r w:rsidRPr="00147FF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4F1FB5E9" w14:textId="77777777" w:rsidR="00FF5E83" w:rsidRPr="00147FF5" w:rsidRDefault="00FF5E83" w:rsidP="00DA4ABA">
            <w:r w:rsidRPr="00147FF5">
              <w:t>0.001±0.001</w:t>
            </w:r>
          </w:p>
        </w:tc>
        <w:tc>
          <w:tcPr>
            <w:tcW w:w="1327" w:type="dxa"/>
            <w:noWrap/>
            <w:hideMark/>
          </w:tcPr>
          <w:p w14:paraId="0E929A64" w14:textId="77777777" w:rsidR="00FF5E83" w:rsidRPr="00147FF5" w:rsidRDefault="00FF5E83" w:rsidP="00DA4ABA">
            <w:r w:rsidRPr="00147FF5">
              <w:t>0.001±0.000</w:t>
            </w:r>
          </w:p>
        </w:tc>
        <w:tc>
          <w:tcPr>
            <w:tcW w:w="1329" w:type="dxa"/>
            <w:noWrap/>
          </w:tcPr>
          <w:p w14:paraId="2939B3A3" w14:textId="77777777" w:rsidR="00FF5E83" w:rsidRPr="00147FF5" w:rsidRDefault="00FF5E83" w:rsidP="00DA4ABA">
            <w:r w:rsidRPr="00843EE1">
              <w:t>0.000±0.000</w:t>
            </w:r>
          </w:p>
        </w:tc>
        <w:tc>
          <w:tcPr>
            <w:tcW w:w="1376" w:type="dxa"/>
          </w:tcPr>
          <w:p w14:paraId="25AD4EBB" w14:textId="77777777" w:rsidR="00FF5E83" w:rsidRPr="00147FF5" w:rsidRDefault="00FF5E83" w:rsidP="00DA4ABA">
            <w:r w:rsidRPr="00843EE1">
              <w:t>0.006±0.013</w:t>
            </w:r>
          </w:p>
        </w:tc>
        <w:tc>
          <w:tcPr>
            <w:tcW w:w="1327" w:type="dxa"/>
            <w:noWrap/>
            <w:hideMark/>
          </w:tcPr>
          <w:p w14:paraId="04B21F99" w14:textId="77777777" w:rsidR="00FF5E83" w:rsidRPr="00147FF5" w:rsidRDefault="00FF5E83" w:rsidP="00DA4ABA">
            <w:r w:rsidRPr="00147FF5">
              <w:t>0.004±0.000</w:t>
            </w:r>
          </w:p>
        </w:tc>
        <w:tc>
          <w:tcPr>
            <w:tcW w:w="1327" w:type="dxa"/>
            <w:noWrap/>
            <w:hideMark/>
          </w:tcPr>
          <w:p w14:paraId="4072E4E2" w14:textId="77777777" w:rsidR="00FF5E83" w:rsidRPr="00147FF5" w:rsidRDefault="00FF5E83" w:rsidP="00DA4ABA">
            <w:r w:rsidRPr="00147FF5">
              <w:t>0.000±0.000</w:t>
            </w:r>
          </w:p>
        </w:tc>
        <w:tc>
          <w:tcPr>
            <w:tcW w:w="1327" w:type="dxa"/>
            <w:noWrap/>
            <w:hideMark/>
          </w:tcPr>
          <w:p w14:paraId="12C383B4" w14:textId="77777777" w:rsidR="00FF5E83" w:rsidRPr="00147FF5" w:rsidRDefault="00FF5E83" w:rsidP="00DA4ABA">
            <w:r w:rsidRPr="00147FF5">
              <w:t>0.004±0.000</w:t>
            </w:r>
          </w:p>
        </w:tc>
      </w:tr>
    </w:tbl>
    <w:p w14:paraId="2B3BDA20" w14:textId="77777777" w:rsidR="00FF5E83" w:rsidRDefault="00FF5E83" w:rsidP="00FF5E83">
      <w:pPr>
        <w:pStyle w:val="ListParagraph"/>
        <w:numPr>
          <w:ilvl w:val="0"/>
          <w:numId w:val="1"/>
        </w:numPr>
        <w:suppressAutoHyphens/>
        <w:spacing w:line="259" w:lineRule="auto"/>
        <w:rPr>
          <w:rFonts w:cs="Times New Roman"/>
        </w:rPr>
      </w:pPr>
      <w:r w:rsidRPr="00154871">
        <w:rPr>
          <w:rFonts w:cs="Times New Roman"/>
        </w:rPr>
        <w:lastRenderedPageBreak/>
        <w:t>SV call sets were generated from Minimap2 aligned</w:t>
      </w:r>
      <w:r>
        <w:rPr>
          <w:rFonts w:cs="Times New Roman"/>
        </w:rPr>
        <w:t xml:space="preserve"> </w:t>
      </w:r>
      <w:r w:rsidRPr="004F66FC">
        <w:rPr>
          <w:rFonts w:cs="Times New Roman"/>
        </w:rPr>
        <w:t xml:space="preserve">and </w:t>
      </w:r>
      <w:proofErr w:type="spellStart"/>
      <w:r w:rsidRPr="004F66FC">
        <w:rPr>
          <w:rFonts w:cs="Times New Roman"/>
        </w:rPr>
        <w:t>SAMtools</w:t>
      </w:r>
      <w:proofErr w:type="spellEnd"/>
      <w:r w:rsidRPr="004F66FC">
        <w:rPr>
          <w:rFonts w:cs="Times New Roman"/>
        </w:rPr>
        <w:t xml:space="preserve"> sorted BAM files (20X depth).</w:t>
      </w:r>
    </w:p>
    <w:p w14:paraId="322BC914" w14:textId="77777777" w:rsidR="00FF5E83" w:rsidRDefault="00FF5E83" w:rsidP="00FF5E83">
      <w:pPr>
        <w:pStyle w:val="ListParagraph"/>
        <w:numPr>
          <w:ilvl w:val="0"/>
          <w:numId w:val="1"/>
        </w:numPr>
        <w:suppressAutoHyphens/>
        <w:spacing w:line="259" w:lineRule="auto"/>
        <w:rPr>
          <w:rFonts w:cs="Times New Roman"/>
        </w:rPr>
      </w:pPr>
      <w:r>
        <w:rPr>
          <w:rFonts w:cs="Times New Roman"/>
        </w:rPr>
        <w:t>Values represent the Jaccard distances (</w:t>
      </w:r>
      <w:r w:rsidRPr="00423722">
        <w:rPr>
          <w:rFonts w:cs="Times New Roman"/>
        </w:rPr>
        <w:t>mean and standard deviation</w:t>
      </w:r>
      <w:r>
        <w:rPr>
          <w:rFonts w:cs="Times New Roman"/>
        </w:rPr>
        <w:t>) between the original and randomized FASTQ files for each strain.</w:t>
      </w:r>
    </w:p>
    <w:p w14:paraId="54CDDABB" w14:textId="77777777" w:rsidR="00FF5E83" w:rsidRDefault="00FF5E83" w:rsidP="00FF5E83">
      <w:pPr>
        <w:pStyle w:val="ListParagraph"/>
        <w:numPr>
          <w:ilvl w:val="0"/>
          <w:numId w:val="1"/>
        </w:numPr>
        <w:suppressAutoHyphens/>
        <w:spacing w:line="259" w:lineRule="auto"/>
        <w:rPr>
          <w:rFonts w:cs="Times New Roman"/>
        </w:rPr>
      </w:pPr>
      <w:r>
        <w:rPr>
          <w:rFonts w:cs="Times New Roman"/>
        </w:rPr>
        <w:t>The identification of interspersed duplications was only supported by SVIM.</w:t>
      </w:r>
    </w:p>
    <w:p w14:paraId="60543252" w14:textId="77777777" w:rsidR="001D7221" w:rsidRDefault="001D7221"/>
    <w:sectPr w:rsidR="001D7221" w:rsidSect="005234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7705C0"/>
    <w:multiLevelType w:val="hybridMultilevel"/>
    <w:tmpl w:val="96AA631C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9399875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C70"/>
    <w:rsid w:val="001B4C70"/>
    <w:rsid w:val="001D7221"/>
    <w:rsid w:val="00274D37"/>
    <w:rsid w:val="00286C18"/>
    <w:rsid w:val="002A7BDB"/>
    <w:rsid w:val="005234F8"/>
    <w:rsid w:val="00555DBF"/>
    <w:rsid w:val="00D265E7"/>
    <w:rsid w:val="00FF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E7DDF"/>
  <w15:chartTrackingRefBased/>
  <w15:docId w15:val="{524B943A-578D-4465-9AE7-80B771DFA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(1.5)"/>
    <w:qFormat/>
    <w:rsid w:val="00FF5E83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BDB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BDB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BDB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7BDB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F5E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5E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0</Words>
  <Characters>3879</Characters>
  <Application>Microsoft Office Word</Application>
  <DocSecurity>0</DocSecurity>
  <Lines>32</Lines>
  <Paragraphs>9</Paragraphs>
  <ScaleCrop>false</ScaleCrop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Lesack</dc:creator>
  <cp:keywords/>
  <dc:description/>
  <cp:lastModifiedBy>Kyle Lesack</cp:lastModifiedBy>
  <cp:revision>3</cp:revision>
  <dcterms:created xsi:type="dcterms:W3CDTF">2024-01-20T07:38:00Z</dcterms:created>
  <dcterms:modified xsi:type="dcterms:W3CDTF">2024-01-22T01:02:00Z</dcterms:modified>
</cp:coreProperties>
</file>